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4D55C" w14:textId="77777777" w:rsidR="00984AEC" w:rsidRDefault="00984AEC" w:rsidP="00984AEC">
      <w:pPr>
        <w:rPr>
          <w:color w:val="000000"/>
        </w:rPr>
      </w:pPr>
      <w:bookmarkStart w:id="0" w:name="_GoBack"/>
      <w:bookmarkEnd w:id="0"/>
    </w:p>
    <w:p w14:paraId="546C052F" w14:textId="2BE11FD5" w:rsidR="00984AEC" w:rsidRDefault="00984AEC" w:rsidP="00984AEC">
      <w:pPr>
        <w:rPr>
          <w:color w:val="000000"/>
        </w:rPr>
      </w:pPr>
      <w:r w:rsidRPr="00984AEC">
        <w:rPr>
          <w:b/>
          <w:bCs/>
          <w:color w:val="000000"/>
          <w:u w:val="single"/>
        </w:rPr>
        <w:t>Databases:</w:t>
      </w:r>
      <w:r>
        <w:rPr>
          <w:color w:val="000000"/>
        </w:rPr>
        <w:t xml:space="preserve"> </w:t>
      </w:r>
      <w:r w:rsidRPr="00225B6A">
        <w:rPr>
          <w:color w:val="000000"/>
        </w:rPr>
        <w:t>PubMed and CINAHL</w:t>
      </w:r>
    </w:p>
    <w:p w14:paraId="56963991" w14:textId="5F866453" w:rsidR="00984AEC" w:rsidRDefault="00984AEC" w:rsidP="00984AEC">
      <w:pPr>
        <w:rPr>
          <w:color w:val="000000"/>
        </w:rPr>
      </w:pPr>
      <w:r>
        <w:rPr>
          <w:color w:val="000000"/>
        </w:rPr>
        <w:t xml:space="preserve">Fields: </w:t>
      </w:r>
      <w:r w:rsidRPr="00225B6A">
        <w:rPr>
          <w:color w:val="000000"/>
        </w:rPr>
        <w:t>Title or Abstract fields</w:t>
      </w:r>
    </w:p>
    <w:p w14:paraId="4A85CDD4" w14:textId="3ABA1EC2" w:rsidR="00984AEC" w:rsidRDefault="00984AEC" w:rsidP="00984AEC">
      <w:pPr>
        <w:rPr>
          <w:color w:val="000000"/>
        </w:rPr>
      </w:pPr>
      <w:r>
        <w:rPr>
          <w:color w:val="000000"/>
        </w:rPr>
        <w:t>Language: English</w:t>
      </w:r>
    </w:p>
    <w:p w14:paraId="1539666A" w14:textId="76368DB9" w:rsidR="00984AEC" w:rsidRPr="00225B6A" w:rsidRDefault="00984AEC" w:rsidP="00984AEC">
      <w:pPr>
        <w:rPr>
          <w:color w:val="000000"/>
        </w:rPr>
      </w:pPr>
      <w:r>
        <w:rPr>
          <w:color w:val="000000"/>
        </w:rPr>
        <w:t>Dates 2010-2022</w:t>
      </w:r>
    </w:p>
    <w:p w14:paraId="5C2B5C65" w14:textId="77777777" w:rsidR="00984AEC" w:rsidRPr="00225B6A" w:rsidRDefault="00984AEC" w:rsidP="00984AEC">
      <w:pPr>
        <w:numPr>
          <w:ilvl w:val="0"/>
          <w:numId w:val="1"/>
        </w:numPr>
        <w:rPr>
          <w:color w:val="000000"/>
        </w:rPr>
      </w:pPr>
      <w:r w:rsidRPr="00225B6A">
        <w:rPr>
          <w:color w:val="000000"/>
        </w:rPr>
        <w:t xml:space="preserve">"implementation </w:t>
      </w:r>
      <w:proofErr w:type="spellStart"/>
      <w:r w:rsidRPr="00225B6A">
        <w:rPr>
          <w:color w:val="000000"/>
        </w:rPr>
        <w:t>strateg</w:t>
      </w:r>
      <w:proofErr w:type="spellEnd"/>
      <w:r w:rsidRPr="00225B6A">
        <w:rPr>
          <w:color w:val="000000"/>
        </w:rPr>
        <w:t xml:space="preserve">*" OR "implementation </w:t>
      </w:r>
      <w:proofErr w:type="spellStart"/>
      <w:r w:rsidRPr="00225B6A">
        <w:rPr>
          <w:color w:val="000000"/>
        </w:rPr>
        <w:t>interventio</w:t>
      </w:r>
      <w:proofErr w:type="spellEnd"/>
      <w:r w:rsidRPr="00225B6A">
        <w:rPr>
          <w:color w:val="000000"/>
        </w:rPr>
        <w:t xml:space="preserve">*" OR "implementation </w:t>
      </w:r>
      <w:proofErr w:type="spellStart"/>
      <w:r w:rsidRPr="00225B6A">
        <w:rPr>
          <w:color w:val="000000"/>
        </w:rPr>
        <w:t>bundl</w:t>
      </w:r>
      <w:proofErr w:type="spellEnd"/>
      <w:r w:rsidRPr="00225B6A">
        <w:rPr>
          <w:color w:val="000000"/>
        </w:rPr>
        <w:t>*" OR "implementation support*"</w:t>
      </w:r>
    </w:p>
    <w:p w14:paraId="4FFDDC45" w14:textId="77777777" w:rsidR="00984AEC" w:rsidRDefault="00984AEC" w:rsidP="00984AEC">
      <w:pPr>
        <w:rPr>
          <w:color w:val="000000"/>
        </w:rPr>
      </w:pPr>
    </w:p>
    <w:p w14:paraId="7B5FBE46" w14:textId="03D059B9" w:rsidR="00984AEC" w:rsidRDefault="00984AEC" w:rsidP="00984AEC">
      <w:pPr>
        <w:rPr>
          <w:color w:val="000000"/>
        </w:rPr>
      </w:pPr>
      <w:r w:rsidRPr="00984AEC">
        <w:rPr>
          <w:b/>
          <w:bCs/>
          <w:color w:val="000000"/>
          <w:u w:val="single"/>
        </w:rPr>
        <w:t>Database:</w:t>
      </w:r>
      <w:r>
        <w:rPr>
          <w:color w:val="000000"/>
        </w:rPr>
        <w:t xml:space="preserve"> </w:t>
      </w:r>
      <w:r w:rsidRPr="00225B6A">
        <w:rPr>
          <w:color w:val="000000"/>
        </w:rPr>
        <w:t>Web of Science</w:t>
      </w:r>
    </w:p>
    <w:p w14:paraId="31F1E3C4" w14:textId="3F8C8E3F" w:rsidR="00984AEC" w:rsidRDefault="00984AEC" w:rsidP="00984AEC">
      <w:pPr>
        <w:rPr>
          <w:color w:val="000000"/>
        </w:rPr>
      </w:pPr>
      <w:r>
        <w:rPr>
          <w:color w:val="000000"/>
        </w:rPr>
        <w:t>Language: English</w:t>
      </w:r>
    </w:p>
    <w:p w14:paraId="5DD0CCD8" w14:textId="096A543A" w:rsidR="00984AEC" w:rsidRDefault="00984AEC" w:rsidP="00984AEC">
      <w:pPr>
        <w:rPr>
          <w:color w:val="000000"/>
        </w:rPr>
      </w:pPr>
      <w:r>
        <w:rPr>
          <w:color w:val="000000"/>
        </w:rPr>
        <w:t>Dates: 2010-2022</w:t>
      </w:r>
    </w:p>
    <w:p w14:paraId="57DE2D5C" w14:textId="797148EC" w:rsidR="00984AEC" w:rsidRPr="00225B6A" w:rsidRDefault="00984AEC" w:rsidP="00984AEC">
      <w:pPr>
        <w:rPr>
          <w:color w:val="000000"/>
        </w:rPr>
      </w:pPr>
      <w:r>
        <w:rPr>
          <w:color w:val="000000"/>
        </w:rPr>
        <w:t xml:space="preserve">Indexes: </w:t>
      </w:r>
      <w:r w:rsidRPr="00225B6A">
        <w:rPr>
          <w:color w:val="000000"/>
        </w:rPr>
        <w:t>SCI-EXPANDED, SSCI, A&amp;HCI, ESCI.  </w:t>
      </w:r>
    </w:p>
    <w:p w14:paraId="23137074" w14:textId="77777777" w:rsidR="00984AEC" w:rsidRPr="00225B6A" w:rsidRDefault="00984AEC" w:rsidP="00984AEC">
      <w:pPr>
        <w:numPr>
          <w:ilvl w:val="0"/>
          <w:numId w:val="2"/>
        </w:numPr>
        <w:rPr>
          <w:color w:val="000000"/>
        </w:rPr>
      </w:pPr>
      <w:r w:rsidRPr="00225B6A">
        <w:rPr>
          <w:b/>
          <w:color w:val="000000"/>
        </w:rPr>
        <w:t>TOPIC: </w:t>
      </w:r>
      <w:r w:rsidRPr="00225B6A">
        <w:rPr>
          <w:color w:val="000000"/>
        </w:rPr>
        <w:t>("implementation strategies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 ("implementation strategy") OR </w:t>
      </w:r>
      <w:r w:rsidRPr="00225B6A">
        <w:rPr>
          <w:b/>
          <w:color w:val="000000"/>
        </w:rPr>
        <w:t>TOPIC: </w:t>
      </w:r>
      <w:r w:rsidRPr="00225B6A">
        <w:rPr>
          <w:color w:val="000000"/>
        </w:rPr>
        <w:t>("implementation intervention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 ("implementation interventions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 ("implementation bundles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 ("implementation bundle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 ("implementation support") OR </w:t>
      </w:r>
      <w:r w:rsidRPr="00225B6A">
        <w:rPr>
          <w:b/>
          <w:color w:val="000000"/>
        </w:rPr>
        <w:t>TOPIC:</w:t>
      </w:r>
      <w:r w:rsidRPr="00225B6A">
        <w:rPr>
          <w:color w:val="000000"/>
        </w:rPr>
        <w:t>("implementation supports")</w:t>
      </w:r>
    </w:p>
    <w:p w14:paraId="63486E85" w14:textId="77777777" w:rsidR="001122C2" w:rsidRDefault="001122C2"/>
    <w:sectPr w:rsidR="001122C2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1E77"/>
    <w:multiLevelType w:val="multilevel"/>
    <w:tmpl w:val="CF2A2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15782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442258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6E9"/>
    <w:rsid w:val="000002E2"/>
    <w:rsid w:val="00000565"/>
    <w:rsid w:val="000007AE"/>
    <w:rsid w:val="0000118F"/>
    <w:rsid w:val="000018AF"/>
    <w:rsid w:val="000025DA"/>
    <w:rsid w:val="0000554C"/>
    <w:rsid w:val="00005C48"/>
    <w:rsid w:val="00010BB6"/>
    <w:rsid w:val="00010D01"/>
    <w:rsid w:val="000123C6"/>
    <w:rsid w:val="000127C6"/>
    <w:rsid w:val="0001330B"/>
    <w:rsid w:val="00015089"/>
    <w:rsid w:val="00015476"/>
    <w:rsid w:val="00017306"/>
    <w:rsid w:val="000175BE"/>
    <w:rsid w:val="00020459"/>
    <w:rsid w:val="00023A14"/>
    <w:rsid w:val="000242E3"/>
    <w:rsid w:val="000247F3"/>
    <w:rsid w:val="00027C81"/>
    <w:rsid w:val="000310FE"/>
    <w:rsid w:val="00032A2D"/>
    <w:rsid w:val="0003382D"/>
    <w:rsid w:val="00033FDA"/>
    <w:rsid w:val="000347D4"/>
    <w:rsid w:val="00034941"/>
    <w:rsid w:val="00034A6D"/>
    <w:rsid w:val="00035164"/>
    <w:rsid w:val="000351F1"/>
    <w:rsid w:val="00035F6C"/>
    <w:rsid w:val="00036555"/>
    <w:rsid w:val="00036AE2"/>
    <w:rsid w:val="00040841"/>
    <w:rsid w:val="000433FE"/>
    <w:rsid w:val="00044512"/>
    <w:rsid w:val="00044818"/>
    <w:rsid w:val="000448C9"/>
    <w:rsid w:val="00044DAA"/>
    <w:rsid w:val="00045B0B"/>
    <w:rsid w:val="00047D02"/>
    <w:rsid w:val="000531C6"/>
    <w:rsid w:val="0005435F"/>
    <w:rsid w:val="00054D94"/>
    <w:rsid w:val="00055018"/>
    <w:rsid w:val="00057A1E"/>
    <w:rsid w:val="00060455"/>
    <w:rsid w:val="00061602"/>
    <w:rsid w:val="00064759"/>
    <w:rsid w:val="00064AB0"/>
    <w:rsid w:val="00064AF6"/>
    <w:rsid w:val="00066570"/>
    <w:rsid w:val="0006670C"/>
    <w:rsid w:val="00071A30"/>
    <w:rsid w:val="0007386F"/>
    <w:rsid w:val="00073C18"/>
    <w:rsid w:val="00076394"/>
    <w:rsid w:val="000763AF"/>
    <w:rsid w:val="000801AD"/>
    <w:rsid w:val="00080E8C"/>
    <w:rsid w:val="00081A3B"/>
    <w:rsid w:val="00082F83"/>
    <w:rsid w:val="000838F4"/>
    <w:rsid w:val="0008517E"/>
    <w:rsid w:val="00086A51"/>
    <w:rsid w:val="00086B57"/>
    <w:rsid w:val="00086C6C"/>
    <w:rsid w:val="00087588"/>
    <w:rsid w:val="000909ED"/>
    <w:rsid w:val="00093674"/>
    <w:rsid w:val="00093FCB"/>
    <w:rsid w:val="00094B3D"/>
    <w:rsid w:val="0009557F"/>
    <w:rsid w:val="000A07A3"/>
    <w:rsid w:val="000A0EA6"/>
    <w:rsid w:val="000A1DEE"/>
    <w:rsid w:val="000A2ED7"/>
    <w:rsid w:val="000A4FA6"/>
    <w:rsid w:val="000A795D"/>
    <w:rsid w:val="000B06C4"/>
    <w:rsid w:val="000B079F"/>
    <w:rsid w:val="000B0F23"/>
    <w:rsid w:val="000B2A28"/>
    <w:rsid w:val="000B3591"/>
    <w:rsid w:val="000B404B"/>
    <w:rsid w:val="000B4E68"/>
    <w:rsid w:val="000B4F3C"/>
    <w:rsid w:val="000B5467"/>
    <w:rsid w:val="000B5CC9"/>
    <w:rsid w:val="000B6253"/>
    <w:rsid w:val="000B6465"/>
    <w:rsid w:val="000C1125"/>
    <w:rsid w:val="000C2D37"/>
    <w:rsid w:val="000C306C"/>
    <w:rsid w:val="000C310A"/>
    <w:rsid w:val="000C3A0A"/>
    <w:rsid w:val="000C3AE8"/>
    <w:rsid w:val="000C6822"/>
    <w:rsid w:val="000C6FD2"/>
    <w:rsid w:val="000C7559"/>
    <w:rsid w:val="000D1CFB"/>
    <w:rsid w:val="000D1EE6"/>
    <w:rsid w:val="000D2114"/>
    <w:rsid w:val="000D247B"/>
    <w:rsid w:val="000D44BD"/>
    <w:rsid w:val="000D47D1"/>
    <w:rsid w:val="000D48CE"/>
    <w:rsid w:val="000D4ED7"/>
    <w:rsid w:val="000D57F1"/>
    <w:rsid w:val="000D7380"/>
    <w:rsid w:val="000D799C"/>
    <w:rsid w:val="000D7F92"/>
    <w:rsid w:val="000E0455"/>
    <w:rsid w:val="000E08D5"/>
    <w:rsid w:val="000E250D"/>
    <w:rsid w:val="000E2764"/>
    <w:rsid w:val="000E2A6D"/>
    <w:rsid w:val="000E32C8"/>
    <w:rsid w:val="000E3896"/>
    <w:rsid w:val="000E6991"/>
    <w:rsid w:val="000E7435"/>
    <w:rsid w:val="000E7D1D"/>
    <w:rsid w:val="000F06BC"/>
    <w:rsid w:val="000F3B50"/>
    <w:rsid w:val="000F3EA1"/>
    <w:rsid w:val="000F4301"/>
    <w:rsid w:val="000F6CEF"/>
    <w:rsid w:val="000F70DA"/>
    <w:rsid w:val="00100F8B"/>
    <w:rsid w:val="0010251D"/>
    <w:rsid w:val="00102520"/>
    <w:rsid w:val="00102C85"/>
    <w:rsid w:val="00103FE1"/>
    <w:rsid w:val="001048B3"/>
    <w:rsid w:val="00104B39"/>
    <w:rsid w:val="001055E4"/>
    <w:rsid w:val="00107E0A"/>
    <w:rsid w:val="00110BC9"/>
    <w:rsid w:val="001122C2"/>
    <w:rsid w:val="001154EC"/>
    <w:rsid w:val="0011568A"/>
    <w:rsid w:val="001166A2"/>
    <w:rsid w:val="00116B45"/>
    <w:rsid w:val="001177FE"/>
    <w:rsid w:val="00117A87"/>
    <w:rsid w:val="0012008E"/>
    <w:rsid w:val="00120264"/>
    <w:rsid w:val="0012199D"/>
    <w:rsid w:val="00121D17"/>
    <w:rsid w:val="00122C30"/>
    <w:rsid w:val="00122C58"/>
    <w:rsid w:val="0012411C"/>
    <w:rsid w:val="00124206"/>
    <w:rsid w:val="001248A6"/>
    <w:rsid w:val="0012496B"/>
    <w:rsid w:val="001271DD"/>
    <w:rsid w:val="00127551"/>
    <w:rsid w:val="00131A1A"/>
    <w:rsid w:val="00134B84"/>
    <w:rsid w:val="00135BD4"/>
    <w:rsid w:val="00140E76"/>
    <w:rsid w:val="00140FA2"/>
    <w:rsid w:val="00142221"/>
    <w:rsid w:val="0014266B"/>
    <w:rsid w:val="00145708"/>
    <w:rsid w:val="001460E8"/>
    <w:rsid w:val="0014638E"/>
    <w:rsid w:val="00147656"/>
    <w:rsid w:val="0015027C"/>
    <w:rsid w:val="00152968"/>
    <w:rsid w:val="00153223"/>
    <w:rsid w:val="0015495D"/>
    <w:rsid w:val="001566BB"/>
    <w:rsid w:val="00157553"/>
    <w:rsid w:val="00162EB3"/>
    <w:rsid w:val="001633A6"/>
    <w:rsid w:val="00164EAF"/>
    <w:rsid w:val="00165943"/>
    <w:rsid w:val="00171E4B"/>
    <w:rsid w:val="00172B79"/>
    <w:rsid w:val="001737FF"/>
    <w:rsid w:val="00173F09"/>
    <w:rsid w:val="00175B83"/>
    <w:rsid w:val="00176ADD"/>
    <w:rsid w:val="00177CB4"/>
    <w:rsid w:val="00180415"/>
    <w:rsid w:val="001828B3"/>
    <w:rsid w:val="00182CE9"/>
    <w:rsid w:val="00183DA6"/>
    <w:rsid w:val="001864AE"/>
    <w:rsid w:val="0019067C"/>
    <w:rsid w:val="00190832"/>
    <w:rsid w:val="00190C4E"/>
    <w:rsid w:val="00191A7C"/>
    <w:rsid w:val="00192CA3"/>
    <w:rsid w:val="001933D2"/>
    <w:rsid w:val="00194D0F"/>
    <w:rsid w:val="00194D90"/>
    <w:rsid w:val="00196B1F"/>
    <w:rsid w:val="00197534"/>
    <w:rsid w:val="001A01DD"/>
    <w:rsid w:val="001A109D"/>
    <w:rsid w:val="001A17E0"/>
    <w:rsid w:val="001A339A"/>
    <w:rsid w:val="001A6303"/>
    <w:rsid w:val="001A6BA1"/>
    <w:rsid w:val="001A7B45"/>
    <w:rsid w:val="001B16AC"/>
    <w:rsid w:val="001B1B4D"/>
    <w:rsid w:val="001B3A49"/>
    <w:rsid w:val="001B3FB7"/>
    <w:rsid w:val="001B53FB"/>
    <w:rsid w:val="001B5506"/>
    <w:rsid w:val="001C2441"/>
    <w:rsid w:val="001C3576"/>
    <w:rsid w:val="001C3F68"/>
    <w:rsid w:val="001C5EBE"/>
    <w:rsid w:val="001C654E"/>
    <w:rsid w:val="001C7640"/>
    <w:rsid w:val="001C7937"/>
    <w:rsid w:val="001C793F"/>
    <w:rsid w:val="001D12AA"/>
    <w:rsid w:val="001D2558"/>
    <w:rsid w:val="001D2617"/>
    <w:rsid w:val="001D28DC"/>
    <w:rsid w:val="001D2DD6"/>
    <w:rsid w:val="001D373C"/>
    <w:rsid w:val="001D3FC8"/>
    <w:rsid w:val="001D4630"/>
    <w:rsid w:val="001D4703"/>
    <w:rsid w:val="001D6878"/>
    <w:rsid w:val="001D73D8"/>
    <w:rsid w:val="001D78DF"/>
    <w:rsid w:val="001E0EC6"/>
    <w:rsid w:val="001E2032"/>
    <w:rsid w:val="001E2EC7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02"/>
    <w:rsid w:val="001F0A32"/>
    <w:rsid w:val="001F101F"/>
    <w:rsid w:val="001F43C5"/>
    <w:rsid w:val="001F50D8"/>
    <w:rsid w:val="001F6355"/>
    <w:rsid w:val="001F6A21"/>
    <w:rsid w:val="001F6F96"/>
    <w:rsid w:val="001F7DED"/>
    <w:rsid w:val="0020082B"/>
    <w:rsid w:val="0020359B"/>
    <w:rsid w:val="00203CCE"/>
    <w:rsid w:val="0020489D"/>
    <w:rsid w:val="00204AF1"/>
    <w:rsid w:val="00205F05"/>
    <w:rsid w:val="00206216"/>
    <w:rsid w:val="002112E4"/>
    <w:rsid w:val="00212020"/>
    <w:rsid w:val="0021399F"/>
    <w:rsid w:val="00213E87"/>
    <w:rsid w:val="002173BA"/>
    <w:rsid w:val="002214D3"/>
    <w:rsid w:val="002217A5"/>
    <w:rsid w:val="00222321"/>
    <w:rsid w:val="00223116"/>
    <w:rsid w:val="0022344C"/>
    <w:rsid w:val="002247D7"/>
    <w:rsid w:val="00225964"/>
    <w:rsid w:val="00226EBC"/>
    <w:rsid w:val="00227954"/>
    <w:rsid w:val="00232044"/>
    <w:rsid w:val="002325B3"/>
    <w:rsid w:val="002344FD"/>
    <w:rsid w:val="00236B94"/>
    <w:rsid w:val="002409C6"/>
    <w:rsid w:val="00240A57"/>
    <w:rsid w:val="00241D58"/>
    <w:rsid w:val="00241F2E"/>
    <w:rsid w:val="00242573"/>
    <w:rsid w:val="00243789"/>
    <w:rsid w:val="00244708"/>
    <w:rsid w:val="002477A3"/>
    <w:rsid w:val="00250057"/>
    <w:rsid w:val="00252510"/>
    <w:rsid w:val="00252B36"/>
    <w:rsid w:val="00252EA1"/>
    <w:rsid w:val="0025391A"/>
    <w:rsid w:val="002550FA"/>
    <w:rsid w:val="00255E36"/>
    <w:rsid w:val="00261AEB"/>
    <w:rsid w:val="00261C0B"/>
    <w:rsid w:val="00262074"/>
    <w:rsid w:val="0026230B"/>
    <w:rsid w:val="00262A4C"/>
    <w:rsid w:val="00264557"/>
    <w:rsid w:val="002658FE"/>
    <w:rsid w:val="00267C40"/>
    <w:rsid w:val="00271A2E"/>
    <w:rsid w:val="0027261E"/>
    <w:rsid w:val="00272F96"/>
    <w:rsid w:val="0027386F"/>
    <w:rsid w:val="002738DB"/>
    <w:rsid w:val="002742B8"/>
    <w:rsid w:val="00274EAD"/>
    <w:rsid w:val="00275FE6"/>
    <w:rsid w:val="00277D4D"/>
    <w:rsid w:val="00277FD1"/>
    <w:rsid w:val="00280840"/>
    <w:rsid w:val="00281F25"/>
    <w:rsid w:val="00281F26"/>
    <w:rsid w:val="00282426"/>
    <w:rsid w:val="00282B37"/>
    <w:rsid w:val="00283C1B"/>
    <w:rsid w:val="00283DD9"/>
    <w:rsid w:val="0028452E"/>
    <w:rsid w:val="00284669"/>
    <w:rsid w:val="0028639C"/>
    <w:rsid w:val="00286CFF"/>
    <w:rsid w:val="00287257"/>
    <w:rsid w:val="00287F1C"/>
    <w:rsid w:val="00290B8E"/>
    <w:rsid w:val="00290C49"/>
    <w:rsid w:val="0029168A"/>
    <w:rsid w:val="0029288E"/>
    <w:rsid w:val="00293815"/>
    <w:rsid w:val="002938EA"/>
    <w:rsid w:val="00293949"/>
    <w:rsid w:val="00294127"/>
    <w:rsid w:val="002947F8"/>
    <w:rsid w:val="00297AD8"/>
    <w:rsid w:val="00297DB3"/>
    <w:rsid w:val="002A1A11"/>
    <w:rsid w:val="002A2386"/>
    <w:rsid w:val="002A2BCA"/>
    <w:rsid w:val="002A2C3F"/>
    <w:rsid w:val="002A44F4"/>
    <w:rsid w:val="002A5B11"/>
    <w:rsid w:val="002A5C98"/>
    <w:rsid w:val="002A6BBD"/>
    <w:rsid w:val="002A74D3"/>
    <w:rsid w:val="002A78F1"/>
    <w:rsid w:val="002A79C0"/>
    <w:rsid w:val="002A7BF7"/>
    <w:rsid w:val="002B21DC"/>
    <w:rsid w:val="002B2D00"/>
    <w:rsid w:val="002B41DF"/>
    <w:rsid w:val="002B4D27"/>
    <w:rsid w:val="002B57DF"/>
    <w:rsid w:val="002B59D9"/>
    <w:rsid w:val="002B5E3C"/>
    <w:rsid w:val="002B753A"/>
    <w:rsid w:val="002C0CA2"/>
    <w:rsid w:val="002C3461"/>
    <w:rsid w:val="002C3B6C"/>
    <w:rsid w:val="002C41CD"/>
    <w:rsid w:val="002C4587"/>
    <w:rsid w:val="002C565F"/>
    <w:rsid w:val="002C6568"/>
    <w:rsid w:val="002D0DEA"/>
    <w:rsid w:val="002D1997"/>
    <w:rsid w:val="002D2367"/>
    <w:rsid w:val="002D56B5"/>
    <w:rsid w:val="002D736E"/>
    <w:rsid w:val="002D759B"/>
    <w:rsid w:val="002D7CB7"/>
    <w:rsid w:val="002E1CCA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196"/>
    <w:rsid w:val="00304EDC"/>
    <w:rsid w:val="00304FE7"/>
    <w:rsid w:val="00306551"/>
    <w:rsid w:val="0030676B"/>
    <w:rsid w:val="003068B1"/>
    <w:rsid w:val="003075DF"/>
    <w:rsid w:val="00307CDD"/>
    <w:rsid w:val="0031168B"/>
    <w:rsid w:val="00311E46"/>
    <w:rsid w:val="00312250"/>
    <w:rsid w:val="003131F6"/>
    <w:rsid w:val="00314385"/>
    <w:rsid w:val="0031477E"/>
    <w:rsid w:val="0031661C"/>
    <w:rsid w:val="003202F2"/>
    <w:rsid w:val="00320B30"/>
    <w:rsid w:val="00320E4B"/>
    <w:rsid w:val="00321001"/>
    <w:rsid w:val="00321744"/>
    <w:rsid w:val="00322A7A"/>
    <w:rsid w:val="00324964"/>
    <w:rsid w:val="003259CC"/>
    <w:rsid w:val="00326579"/>
    <w:rsid w:val="00327142"/>
    <w:rsid w:val="003309DD"/>
    <w:rsid w:val="003313D0"/>
    <w:rsid w:val="00331D3D"/>
    <w:rsid w:val="00332C06"/>
    <w:rsid w:val="00334D7D"/>
    <w:rsid w:val="003360D1"/>
    <w:rsid w:val="00337C20"/>
    <w:rsid w:val="0034008B"/>
    <w:rsid w:val="00341020"/>
    <w:rsid w:val="00342CEF"/>
    <w:rsid w:val="00343599"/>
    <w:rsid w:val="00343E38"/>
    <w:rsid w:val="00345027"/>
    <w:rsid w:val="00345048"/>
    <w:rsid w:val="00346631"/>
    <w:rsid w:val="0034710B"/>
    <w:rsid w:val="003472EF"/>
    <w:rsid w:val="00347B92"/>
    <w:rsid w:val="00350461"/>
    <w:rsid w:val="003509E8"/>
    <w:rsid w:val="00351468"/>
    <w:rsid w:val="00351833"/>
    <w:rsid w:val="0035250D"/>
    <w:rsid w:val="00352D33"/>
    <w:rsid w:val="0035319B"/>
    <w:rsid w:val="00353770"/>
    <w:rsid w:val="003549B5"/>
    <w:rsid w:val="003557BE"/>
    <w:rsid w:val="00355E2A"/>
    <w:rsid w:val="0035732D"/>
    <w:rsid w:val="00360412"/>
    <w:rsid w:val="00363E3C"/>
    <w:rsid w:val="003654B2"/>
    <w:rsid w:val="00366556"/>
    <w:rsid w:val="003712B4"/>
    <w:rsid w:val="003718CE"/>
    <w:rsid w:val="00371EFA"/>
    <w:rsid w:val="003728EC"/>
    <w:rsid w:val="00374355"/>
    <w:rsid w:val="00374B7F"/>
    <w:rsid w:val="00374BA9"/>
    <w:rsid w:val="003758B2"/>
    <w:rsid w:val="00375F2B"/>
    <w:rsid w:val="0037605D"/>
    <w:rsid w:val="00376DCD"/>
    <w:rsid w:val="003779E3"/>
    <w:rsid w:val="00377F27"/>
    <w:rsid w:val="00377FB6"/>
    <w:rsid w:val="00380083"/>
    <w:rsid w:val="003804D4"/>
    <w:rsid w:val="00380F64"/>
    <w:rsid w:val="003820C5"/>
    <w:rsid w:val="003822D3"/>
    <w:rsid w:val="00382C11"/>
    <w:rsid w:val="00382C94"/>
    <w:rsid w:val="003834AB"/>
    <w:rsid w:val="00385FB9"/>
    <w:rsid w:val="003878C7"/>
    <w:rsid w:val="003879C7"/>
    <w:rsid w:val="00387F4F"/>
    <w:rsid w:val="00390031"/>
    <w:rsid w:val="00390475"/>
    <w:rsid w:val="00391B8B"/>
    <w:rsid w:val="00391DF1"/>
    <w:rsid w:val="00391E22"/>
    <w:rsid w:val="00393E89"/>
    <w:rsid w:val="003948F2"/>
    <w:rsid w:val="003950A0"/>
    <w:rsid w:val="00396472"/>
    <w:rsid w:val="003A05F3"/>
    <w:rsid w:val="003A0774"/>
    <w:rsid w:val="003A0CDC"/>
    <w:rsid w:val="003A4B99"/>
    <w:rsid w:val="003A770F"/>
    <w:rsid w:val="003A7A55"/>
    <w:rsid w:val="003A7E8D"/>
    <w:rsid w:val="003B0F0D"/>
    <w:rsid w:val="003B28FD"/>
    <w:rsid w:val="003B2CA8"/>
    <w:rsid w:val="003B3002"/>
    <w:rsid w:val="003B3261"/>
    <w:rsid w:val="003B33E4"/>
    <w:rsid w:val="003B46E4"/>
    <w:rsid w:val="003B509E"/>
    <w:rsid w:val="003B5445"/>
    <w:rsid w:val="003B59B9"/>
    <w:rsid w:val="003C0629"/>
    <w:rsid w:val="003C0D6A"/>
    <w:rsid w:val="003C2410"/>
    <w:rsid w:val="003C253F"/>
    <w:rsid w:val="003C352B"/>
    <w:rsid w:val="003C6DAD"/>
    <w:rsid w:val="003C6FC7"/>
    <w:rsid w:val="003C7342"/>
    <w:rsid w:val="003D02C2"/>
    <w:rsid w:val="003D0C88"/>
    <w:rsid w:val="003D0CEF"/>
    <w:rsid w:val="003D1291"/>
    <w:rsid w:val="003D15FF"/>
    <w:rsid w:val="003D1AAC"/>
    <w:rsid w:val="003D2785"/>
    <w:rsid w:val="003D4148"/>
    <w:rsid w:val="003D55BE"/>
    <w:rsid w:val="003D5C3B"/>
    <w:rsid w:val="003D67AC"/>
    <w:rsid w:val="003D7D91"/>
    <w:rsid w:val="003D7EAD"/>
    <w:rsid w:val="003E098D"/>
    <w:rsid w:val="003E3BB9"/>
    <w:rsid w:val="003E5DF8"/>
    <w:rsid w:val="003E7535"/>
    <w:rsid w:val="003F0889"/>
    <w:rsid w:val="003F0E04"/>
    <w:rsid w:val="003F115F"/>
    <w:rsid w:val="003F17FD"/>
    <w:rsid w:val="003F1E04"/>
    <w:rsid w:val="003F22C6"/>
    <w:rsid w:val="003F2DE5"/>
    <w:rsid w:val="003F347B"/>
    <w:rsid w:val="003F5309"/>
    <w:rsid w:val="003F5756"/>
    <w:rsid w:val="003F5E43"/>
    <w:rsid w:val="003F69DC"/>
    <w:rsid w:val="003F7879"/>
    <w:rsid w:val="004003A1"/>
    <w:rsid w:val="00400BFF"/>
    <w:rsid w:val="00401D94"/>
    <w:rsid w:val="00403686"/>
    <w:rsid w:val="004054AF"/>
    <w:rsid w:val="00405F42"/>
    <w:rsid w:val="00406490"/>
    <w:rsid w:val="0040785D"/>
    <w:rsid w:val="00407894"/>
    <w:rsid w:val="004119D7"/>
    <w:rsid w:val="004135CB"/>
    <w:rsid w:val="0041433B"/>
    <w:rsid w:val="004146E6"/>
    <w:rsid w:val="00416905"/>
    <w:rsid w:val="00417AF4"/>
    <w:rsid w:val="00420F08"/>
    <w:rsid w:val="00420FEA"/>
    <w:rsid w:val="00421272"/>
    <w:rsid w:val="00421A54"/>
    <w:rsid w:val="00421D77"/>
    <w:rsid w:val="0042320D"/>
    <w:rsid w:val="00423B41"/>
    <w:rsid w:val="00424284"/>
    <w:rsid w:val="00425B6B"/>
    <w:rsid w:val="004260C3"/>
    <w:rsid w:val="0042624B"/>
    <w:rsid w:val="00426CDB"/>
    <w:rsid w:val="00426D2B"/>
    <w:rsid w:val="004279E7"/>
    <w:rsid w:val="004301FC"/>
    <w:rsid w:val="00431B53"/>
    <w:rsid w:val="00431FBC"/>
    <w:rsid w:val="0043249A"/>
    <w:rsid w:val="004329CC"/>
    <w:rsid w:val="00433A74"/>
    <w:rsid w:val="00434B73"/>
    <w:rsid w:val="004356B7"/>
    <w:rsid w:val="0044104C"/>
    <w:rsid w:val="00445317"/>
    <w:rsid w:val="004454A9"/>
    <w:rsid w:val="00446101"/>
    <w:rsid w:val="0044643D"/>
    <w:rsid w:val="00446FF6"/>
    <w:rsid w:val="00447057"/>
    <w:rsid w:val="004477F4"/>
    <w:rsid w:val="00447F02"/>
    <w:rsid w:val="0045175C"/>
    <w:rsid w:val="0045199A"/>
    <w:rsid w:val="00452588"/>
    <w:rsid w:val="004525CA"/>
    <w:rsid w:val="00454525"/>
    <w:rsid w:val="004552CA"/>
    <w:rsid w:val="0045543A"/>
    <w:rsid w:val="004555B5"/>
    <w:rsid w:val="00455A75"/>
    <w:rsid w:val="004566DD"/>
    <w:rsid w:val="004571DA"/>
    <w:rsid w:val="00457676"/>
    <w:rsid w:val="0046047E"/>
    <w:rsid w:val="00461565"/>
    <w:rsid w:val="00462120"/>
    <w:rsid w:val="00462291"/>
    <w:rsid w:val="00462F9E"/>
    <w:rsid w:val="0046338A"/>
    <w:rsid w:val="00464438"/>
    <w:rsid w:val="004644E2"/>
    <w:rsid w:val="004656AC"/>
    <w:rsid w:val="004671C9"/>
    <w:rsid w:val="00470164"/>
    <w:rsid w:val="0047056D"/>
    <w:rsid w:val="00470649"/>
    <w:rsid w:val="00470F10"/>
    <w:rsid w:val="0047177F"/>
    <w:rsid w:val="004728D3"/>
    <w:rsid w:val="00472EDD"/>
    <w:rsid w:val="00472F64"/>
    <w:rsid w:val="00472FB2"/>
    <w:rsid w:val="00473C6B"/>
    <w:rsid w:val="00475472"/>
    <w:rsid w:val="00476623"/>
    <w:rsid w:val="0047735D"/>
    <w:rsid w:val="00477553"/>
    <w:rsid w:val="00477B9A"/>
    <w:rsid w:val="00480258"/>
    <w:rsid w:val="004829EE"/>
    <w:rsid w:val="00482CCB"/>
    <w:rsid w:val="00482FF7"/>
    <w:rsid w:val="00483D56"/>
    <w:rsid w:val="00486983"/>
    <w:rsid w:val="004869C0"/>
    <w:rsid w:val="00486A8B"/>
    <w:rsid w:val="00486B46"/>
    <w:rsid w:val="00486BC9"/>
    <w:rsid w:val="0048739D"/>
    <w:rsid w:val="004900F1"/>
    <w:rsid w:val="00490BC2"/>
    <w:rsid w:val="00493BDA"/>
    <w:rsid w:val="00493D5F"/>
    <w:rsid w:val="00494CC9"/>
    <w:rsid w:val="00495815"/>
    <w:rsid w:val="00495C8D"/>
    <w:rsid w:val="004963A8"/>
    <w:rsid w:val="00497577"/>
    <w:rsid w:val="004A020D"/>
    <w:rsid w:val="004A0E26"/>
    <w:rsid w:val="004A1B2B"/>
    <w:rsid w:val="004A38D3"/>
    <w:rsid w:val="004A6005"/>
    <w:rsid w:val="004A7270"/>
    <w:rsid w:val="004B002B"/>
    <w:rsid w:val="004B060B"/>
    <w:rsid w:val="004B254E"/>
    <w:rsid w:val="004B319A"/>
    <w:rsid w:val="004B38EB"/>
    <w:rsid w:val="004B403F"/>
    <w:rsid w:val="004B544F"/>
    <w:rsid w:val="004B59C6"/>
    <w:rsid w:val="004B6127"/>
    <w:rsid w:val="004B6A4A"/>
    <w:rsid w:val="004B6EBE"/>
    <w:rsid w:val="004C0522"/>
    <w:rsid w:val="004C0F6B"/>
    <w:rsid w:val="004C16A6"/>
    <w:rsid w:val="004C1A4E"/>
    <w:rsid w:val="004C1B5B"/>
    <w:rsid w:val="004C2AE2"/>
    <w:rsid w:val="004C347B"/>
    <w:rsid w:val="004C4B89"/>
    <w:rsid w:val="004C4F06"/>
    <w:rsid w:val="004C5BDF"/>
    <w:rsid w:val="004C6105"/>
    <w:rsid w:val="004C6281"/>
    <w:rsid w:val="004D08EC"/>
    <w:rsid w:val="004D1AF5"/>
    <w:rsid w:val="004D2EE5"/>
    <w:rsid w:val="004D58AC"/>
    <w:rsid w:val="004D5A78"/>
    <w:rsid w:val="004D630E"/>
    <w:rsid w:val="004D7C2F"/>
    <w:rsid w:val="004D7E86"/>
    <w:rsid w:val="004E02BA"/>
    <w:rsid w:val="004E079A"/>
    <w:rsid w:val="004E16D4"/>
    <w:rsid w:val="004E28B2"/>
    <w:rsid w:val="004E2F8E"/>
    <w:rsid w:val="004E4B80"/>
    <w:rsid w:val="004E57C1"/>
    <w:rsid w:val="004E57CF"/>
    <w:rsid w:val="004E7B59"/>
    <w:rsid w:val="004E7CFD"/>
    <w:rsid w:val="004F02AE"/>
    <w:rsid w:val="004F2A2A"/>
    <w:rsid w:val="004F542C"/>
    <w:rsid w:val="004F6888"/>
    <w:rsid w:val="004F6D46"/>
    <w:rsid w:val="0050075A"/>
    <w:rsid w:val="00500E84"/>
    <w:rsid w:val="0050136D"/>
    <w:rsid w:val="00501605"/>
    <w:rsid w:val="00501754"/>
    <w:rsid w:val="00501BAB"/>
    <w:rsid w:val="005022AC"/>
    <w:rsid w:val="00504D08"/>
    <w:rsid w:val="005053E2"/>
    <w:rsid w:val="00505434"/>
    <w:rsid w:val="00506389"/>
    <w:rsid w:val="00510052"/>
    <w:rsid w:val="0051151D"/>
    <w:rsid w:val="00511C53"/>
    <w:rsid w:val="00512DB3"/>
    <w:rsid w:val="0051387C"/>
    <w:rsid w:val="00515076"/>
    <w:rsid w:val="00515BE7"/>
    <w:rsid w:val="00522701"/>
    <w:rsid w:val="005234C1"/>
    <w:rsid w:val="00523F6F"/>
    <w:rsid w:val="00524E4A"/>
    <w:rsid w:val="0052625C"/>
    <w:rsid w:val="005263BB"/>
    <w:rsid w:val="00527632"/>
    <w:rsid w:val="005305EB"/>
    <w:rsid w:val="00532081"/>
    <w:rsid w:val="0053250E"/>
    <w:rsid w:val="0053274A"/>
    <w:rsid w:val="0053326F"/>
    <w:rsid w:val="00534298"/>
    <w:rsid w:val="0053473C"/>
    <w:rsid w:val="0053572D"/>
    <w:rsid w:val="00535D0C"/>
    <w:rsid w:val="0053701E"/>
    <w:rsid w:val="005406C5"/>
    <w:rsid w:val="0054106A"/>
    <w:rsid w:val="005410DB"/>
    <w:rsid w:val="005428AD"/>
    <w:rsid w:val="005447D1"/>
    <w:rsid w:val="00544DC6"/>
    <w:rsid w:val="00545281"/>
    <w:rsid w:val="0054571A"/>
    <w:rsid w:val="0054695A"/>
    <w:rsid w:val="00546D24"/>
    <w:rsid w:val="00547236"/>
    <w:rsid w:val="005504AB"/>
    <w:rsid w:val="005515A4"/>
    <w:rsid w:val="00551996"/>
    <w:rsid w:val="005530D8"/>
    <w:rsid w:val="0055382B"/>
    <w:rsid w:val="0055517C"/>
    <w:rsid w:val="0055722E"/>
    <w:rsid w:val="00565183"/>
    <w:rsid w:val="00565811"/>
    <w:rsid w:val="005663B2"/>
    <w:rsid w:val="005664BC"/>
    <w:rsid w:val="0056779E"/>
    <w:rsid w:val="00571673"/>
    <w:rsid w:val="00571993"/>
    <w:rsid w:val="00571C02"/>
    <w:rsid w:val="00573665"/>
    <w:rsid w:val="00573690"/>
    <w:rsid w:val="00574C41"/>
    <w:rsid w:val="0057526C"/>
    <w:rsid w:val="00575F51"/>
    <w:rsid w:val="00580592"/>
    <w:rsid w:val="00580BA4"/>
    <w:rsid w:val="00580F84"/>
    <w:rsid w:val="00581F73"/>
    <w:rsid w:val="00582CCA"/>
    <w:rsid w:val="00583788"/>
    <w:rsid w:val="00583A69"/>
    <w:rsid w:val="0058517E"/>
    <w:rsid w:val="00585ED4"/>
    <w:rsid w:val="005860F2"/>
    <w:rsid w:val="005874A9"/>
    <w:rsid w:val="005900C6"/>
    <w:rsid w:val="00590883"/>
    <w:rsid w:val="00590D54"/>
    <w:rsid w:val="0059143E"/>
    <w:rsid w:val="00592666"/>
    <w:rsid w:val="00592F6C"/>
    <w:rsid w:val="0059713F"/>
    <w:rsid w:val="005A1BA8"/>
    <w:rsid w:val="005A2928"/>
    <w:rsid w:val="005A31C9"/>
    <w:rsid w:val="005A3B1E"/>
    <w:rsid w:val="005A5528"/>
    <w:rsid w:val="005A5D71"/>
    <w:rsid w:val="005A6263"/>
    <w:rsid w:val="005A62BB"/>
    <w:rsid w:val="005A6BB7"/>
    <w:rsid w:val="005A7039"/>
    <w:rsid w:val="005B0606"/>
    <w:rsid w:val="005B211E"/>
    <w:rsid w:val="005B2B23"/>
    <w:rsid w:val="005B57B2"/>
    <w:rsid w:val="005B6019"/>
    <w:rsid w:val="005B6075"/>
    <w:rsid w:val="005B615A"/>
    <w:rsid w:val="005B6653"/>
    <w:rsid w:val="005B6B44"/>
    <w:rsid w:val="005B7FB6"/>
    <w:rsid w:val="005C1599"/>
    <w:rsid w:val="005C1E1E"/>
    <w:rsid w:val="005C218A"/>
    <w:rsid w:val="005C2DA2"/>
    <w:rsid w:val="005C34B2"/>
    <w:rsid w:val="005C5C07"/>
    <w:rsid w:val="005C5C6D"/>
    <w:rsid w:val="005C70FA"/>
    <w:rsid w:val="005D0215"/>
    <w:rsid w:val="005D227C"/>
    <w:rsid w:val="005D32A3"/>
    <w:rsid w:val="005D4A40"/>
    <w:rsid w:val="005D54A2"/>
    <w:rsid w:val="005D5BAD"/>
    <w:rsid w:val="005D7755"/>
    <w:rsid w:val="005D7B52"/>
    <w:rsid w:val="005D7E29"/>
    <w:rsid w:val="005D7E43"/>
    <w:rsid w:val="005E054C"/>
    <w:rsid w:val="005E112E"/>
    <w:rsid w:val="005E11D9"/>
    <w:rsid w:val="005E15F6"/>
    <w:rsid w:val="005E5E58"/>
    <w:rsid w:val="005E6039"/>
    <w:rsid w:val="005E6EB8"/>
    <w:rsid w:val="005E6F3C"/>
    <w:rsid w:val="005E6F87"/>
    <w:rsid w:val="005F0F82"/>
    <w:rsid w:val="005F12DA"/>
    <w:rsid w:val="005F1769"/>
    <w:rsid w:val="005F1EEA"/>
    <w:rsid w:val="005F1F2B"/>
    <w:rsid w:val="005F2552"/>
    <w:rsid w:val="005F3D64"/>
    <w:rsid w:val="005F3E92"/>
    <w:rsid w:val="005F4234"/>
    <w:rsid w:val="005F433E"/>
    <w:rsid w:val="005F437E"/>
    <w:rsid w:val="005F4AF7"/>
    <w:rsid w:val="005F53A1"/>
    <w:rsid w:val="005F5EA1"/>
    <w:rsid w:val="005F671B"/>
    <w:rsid w:val="005F6E79"/>
    <w:rsid w:val="0060409B"/>
    <w:rsid w:val="006048CC"/>
    <w:rsid w:val="00605385"/>
    <w:rsid w:val="00605706"/>
    <w:rsid w:val="00606743"/>
    <w:rsid w:val="00607453"/>
    <w:rsid w:val="00607F9A"/>
    <w:rsid w:val="00611C74"/>
    <w:rsid w:val="00612874"/>
    <w:rsid w:val="006129D4"/>
    <w:rsid w:val="00613601"/>
    <w:rsid w:val="00616E92"/>
    <w:rsid w:val="00617DDB"/>
    <w:rsid w:val="00621AEA"/>
    <w:rsid w:val="00621D53"/>
    <w:rsid w:val="006239EA"/>
    <w:rsid w:val="0062597D"/>
    <w:rsid w:val="00625E4F"/>
    <w:rsid w:val="00626B28"/>
    <w:rsid w:val="006279AE"/>
    <w:rsid w:val="00627B0F"/>
    <w:rsid w:val="006326C2"/>
    <w:rsid w:val="00632E38"/>
    <w:rsid w:val="00633236"/>
    <w:rsid w:val="00633479"/>
    <w:rsid w:val="0063591B"/>
    <w:rsid w:val="006376F2"/>
    <w:rsid w:val="00637A8D"/>
    <w:rsid w:val="00640239"/>
    <w:rsid w:val="00641A24"/>
    <w:rsid w:val="0064325E"/>
    <w:rsid w:val="0064342E"/>
    <w:rsid w:val="00643A1E"/>
    <w:rsid w:val="00643D06"/>
    <w:rsid w:val="00644844"/>
    <w:rsid w:val="00651290"/>
    <w:rsid w:val="006516F5"/>
    <w:rsid w:val="00653F83"/>
    <w:rsid w:val="0065467D"/>
    <w:rsid w:val="00655638"/>
    <w:rsid w:val="00655D4C"/>
    <w:rsid w:val="006563C8"/>
    <w:rsid w:val="0065771F"/>
    <w:rsid w:val="006607E8"/>
    <w:rsid w:val="00661BCD"/>
    <w:rsid w:val="00661CC3"/>
    <w:rsid w:val="006632B0"/>
    <w:rsid w:val="00663BDB"/>
    <w:rsid w:val="00664DED"/>
    <w:rsid w:val="00664F10"/>
    <w:rsid w:val="00666814"/>
    <w:rsid w:val="0067009C"/>
    <w:rsid w:val="006700D9"/>
    <w:rsid w:val="006703A8"/>
    <w:rsid w:val="00670586"/>
    <w:rsid w:val="006730C4"/>
    <w:rsid w:val="00675315"/>
    <w:rsid w:val="006753DC"/>
    <w:rsid w:val="0067662B"/>
    <w:rsid w:val="00676C69"/>
    <w:rsid w:val="00683A52"/>
    <w:rsid w:val="006843AD"/>
    <w:rsid w:val="006848CB"/>
    <w:rsid w:val="006857F3"/>
    <w:rsid w:val="00686511"/>
    <w:rsid w:val="00690088"/>
    <w:rsid w:val="00690D72"/>
    <w:rsid w:val="0069166B"/>
    <w:rsid w:val="00691706"/>
    <w:rsid w:val="006921C2"/>
    <w:rsid w:val="006927E0"/>
    <w:rsid w:val="006931B7"/>
    <w:rsid w:val="006938D1"/>
    <w:rsid w:val="00693AF4"/>
    <w:rsid w:val="00694B11"/>
    <w:rsid w:val="00694F61"/>
    <w:rsid w:val="00695736"/>
    <w:rsid w:val="00695C67"/>
    <w:rsid w:val="00696844"/>
    <w:rsid w:val="00696FD1"/>
    <w:rsid w:val="006A03AD"/>
    <w:rsid w:val="006A10A0"/>
    <w:rsid w:val="006A16ED"/>
    <w:rsid w:val="006A2A9C"/>
    <w:rsid w:val="006A3584"/>
    <w:rsid w:val="006A42AA"/>
    <w:rsid w:val="006A4F9B"/>
    <w:rsid w:val="006A7633"/>
    <w:rsid w:val="006B058B"/>
    <w:rsid w:val="006B0783"/>
    <w:rsid w:val="006B0F83"/>
    <w:rsid w:val="006B37B0"/>
    <w:rsid w:val="006B54D5"/>
    <w:rsid w:val="006B569E"/>
    <w:rsid w:val="006B6317"/>
    <w:rsid w:val="006B649F"/>
    <w:rsid w:val="006B690D"/>
    <w:rsid w:val="006B7ADE"/>
    <w:rsid w:val="006B7B81"/>
    <w:rsid w:val="006C0D35"/>
    <w:rsid w:val="006C0EDB"/>
    <w:rsid w:val="006C1A57"/>
    <w:rsid w:val="006C4303"/>
    <w:rsid w:val="006C6200"/>
    <w:rsid w:val="006C77D9"/>
    <w:rsid w:val="006C7F1E"/>
    <w:rsid w:val="006D2079"/>
    <w:rsid w:val="006D269B"/>
    <w:rsid w:val="006D578A"/>
    <w:rsid w:val="006D5A2E"/>
    <w:rsid w:val="006D6295"/>
    <w:rsid w:val="006D656F"/>
    <w:rsid w:val="006D6BFB"/>
    <w:rsid w:val="006D6D0B"/>
    <w:rsid w:val="006E01F8"/>
    <w:rsid w:val="006E06F6"/>
    <w:rsid w:val="006E17FE"/>
    <w:rsid w:val="006E2605"/>
    <w:rsid w:val="006E27D5"/>
    <w:rsid w:val="006E3416"/>
    <w:rsid w:val="006E3A4E"/>
    <w:rsid w:val="006E3EFE"/>
    <w:rsid w:val="006E5885"/>
    <w:rsid w:val="006E6A92"/>
    <w:rsid w:val="006E6F04"/>
    <w:rsid w:val="006E727A"/>
    <w:rsid w:val="006F0465"/>
    <w:rsid w:val="006F22EF"/>
    <w:rsid w:val="006F2A86"/>
    <w:rsid w:val="006F65CC"/>
    <w:rsid w:val="006F6C1B"/>
    <w:rsid w:val="006F736C"/>
    <w:rsid w:val="00701FF3"/>
    <w:rsid w:val="00706CAF"/>
    <w:rsid w:val="00710166"/>
    <w:rsid w:val="00710A8D"/>
    <w:rsid w:val="00711520"/>
    <w:rsid w:val="00711F99"/>
    <w:rsid w:val="00712C15"/>
    <w:rsid w:val="00714B8A"/>
    <w:rsid w:val="007155C0"/>
    <w:rsid w:val="00716C1E"/>
    <w:rsid w:val="00717D91"/>
    <w:rsid w:val="0072136B"/>
    <w:rsid w:val="00721B64"/>
    <w:rsid w:val="00722388"/>
    <w:rsid w:val="0072389D"/>
    <w:rsid w:val="00723CC4"/>
    <w:rsid w:val="007246E3"/>
    <w:rsid w:val="00725AD0"/>
    <w:rsid w:val="00726F15"/>
    <w:rsid w:val="007308D4"/>
    <w:rsid w:val="00730A05"/>
    <w:rsid w:val="00730EC3"/>
    <w:rsid w:val="00732D09"/>
    <w:rsid w:val="007335F5"/>
    <w:rsid w:val="00733962"/>
    <w:rsid w:val="00736F09"/>
    <w:rsid w:val="007375DA"/>
    <w:rsid w:val="00741305"/>
    <w:rsid w:val="007414C0"/>
    <w:rsid w:val="0074223D"/>
    <w:rsid w:val="00743EF9"/>
    <w:rsid w:val="007440F4"/>
    <w:rsid w:val="00744361"/>
    <w:rsid w:val="00746882"/>
    <w:rsid w:val="00747788"/>
    <w:rsid w:val="0075176F"/>
    <w:rsid w:val="0075252B"/>
    <w:rsid w:val="00752AE5"/>
    <w:rsid w:val="0075495A"/>
    <w:rsid w:val="00756359"/>
    <w:rsid w:val="00757115"/>
    <w:rsid w:val="00760737"/>
    <w:rsid w:val="00760B6E"/>
    <w:rsid w:val="00761DBB"/>
    <w:rsid w:val="00761E8C"/>
    <w:rsid w:val="007631E7"/>
    <w:rsid w:val="00763328"/>
    <w:rsid w:val="00764E9B"/>
    <w:rsid w:val="0076559D"/>
    <w:rsid w:val="007655BD"/>
    <w:rsid w:val="00765728"/>
    <w:rsid w:val="0076762F"/>
    <w:rsid w:val="00767677"/>
    <w:rsid w:val="007707BA"/>
    <w:rsid w:val="00770D66"/>
    <w:rsid w:val="00770FBF"/>
    <w:rsid w:val="0077178B"/>
    <w:rsid w:val="00772B15"/>
    <w:rsid w:val="007739EB"/>
    <w:rsid w:val="007745A6"/>
    <w:rsid w:val="00775A3F"/>
    <w:rsid w:val="00775C8A"/>
    <w:rsid w:val="00776B9C"/>
    <w:rsid w:val="00777F31"/>
    <w:rsid w:val="00782652"/>
    <w:rsid w:val="00782755"/>
    <w:rsid w:val="007836AA"/>
    <w:rsid w:val="00783E5A"/>
    <w:rsid w:val="00784423"/>
    <w:rsid w:val="00784E99"/>
    <w:rsid w:val="007855E5"/>
    <w:rsid w:val="00786B28"/>
    <w:rsid w:val="0078723B"/>
    <w:rsid w:val="007876D7"/>
    <w:rsid w:val="00790947"/>
    <w:rsid w:val="007913F4"/>
    <w:rsid w:val="00791945"/>
    <w:rsid w:val="00791CC8"/>
    <w:rsid w:val="007927C0"/>
    <w:rsid w:val="00792B11"/>
    <w:rsid w:val="00792DA4"/>
    <w:rsid w:val="007932DA"/>
    <w:rsid w:val="00794300"/>
    <w:rsid w:val="00795130"/>
    <w:rsid w:val="007953AE"/>
    <w:rsid w:val="00796230"/>
    <w:rsid w:val="0079636E"/>
    <w:rsid w:val="00796E00"/>
    <w:rsid w:val="007A0FED"/>
    <w:rsid w:val="007A20ED"/>
    <w:rsid w:val="007A26C6"/>
    <w:rsid w:val="007A2BA8"/>
    <w:rsid w:val="007A30D1"/>
    <w:rsid w:val="007A500C"/>
    <w:rsid w:val="007A5BA0"/>
    <w:rsid w:val="007B0A26"/>
    <w:rsid w:val="007B0F23"/>
    <w:rsid w:val="007B1B23"/>
    <w:rsid w:val="007B274A"/>
    <w:rsid w:val="007B2C9F"/>
    <w:rsid w:val="007B2D04"/>
    <w:rsid w:val="007B433E"/>
    <w:rsid w:val="007B4B05"/>
    <w:rsid w:val="007B70E2"/>
    <w:rsid w:val="007C0DE2"/>
    <w:rsid w:val="007C1785"/>
    <w:rsid w:val="007C2993"/>
    <w:rsid w:val="007C2A82"/>
    <w:rsid w:val="007C4138"/>
    <w:rsid w:val="007C56CD"/>
    <w:rsid w:val="007C6ABB"/>
    <w:rsid w:val="007C7289"/>
    <w:rsid w:val="007C79E9"/>
    <w:rsid w:val="007D09DE"/>
    <w:rsid w:val="007D2C1E"/>
    <w:rsid w:val="007D3F87"/>
    <w:rsid w:val="007D4809"/>
    <w:rsid w:val="007D4DEA"/>
    <w:rsid w:val="007D562D"/>
    <w:rsid w:val="007D678A"/>
    <w:rsid w:val="007D6BC8"/>
    <w:rsid w:val="007D76D0"/>
    <w:rsid w:val="007D7D9A"/>
    <w:rsid w:val="007E69B3"/>
    <w:rsid w:val="007F0678"/>
    <w:rsid w:val="007F29E1"/>
    <w:rsid w:val="007F2CAD"/>
    <w:rsid w:val="007F4972"/>
    <w:rsid w:val="007F497D"/>
    <w:rsid w:val="007F53F6"/>
    <w:rsid w:val="007F620E"/>
    <w:rsid w:val="007F6271"/>
    <w:rsid w:val="00800D02"/>
    <w:rsid w:val="00801DC3"/>
    <w:rsid w:val="008033AD"/>
    <w:rsid w:val="00803C02"/>
    <w:rsid w:val="008058A2"/>
    <w:rsid w:val="00805CEE"/>
    <w:rsid w:val="008066FE"/>
    <w:rsid w:val="0080685F"/>
    <w:rsid w:val="0080793A"/>
    <w:rsid w:val="00807B76"/>
    <w:rsid w:val="00807CF2"/>
    <w:rsid w:val="008108EA"/>
    <w:rsid w:val="00810B93"/>
    <w:rsid w:val="00810FDC"/>
    <w:rsid w:val="00811592"/>
    <w:rsid w:val="00812AC7"/>
    <w:rsid w:val="00812BB5"/>
    <w:rsid w:val="00815029"/>
    <w:rsid w:val="0081567F"/>
    <w:rsid w:val="00815709"/>
    <w:rsid w:val="00816592"/>
    <w:rsid w:val="008168F4"/>
    <w:rsid w:val="008200A7"/>
    <w:rsid w:val="008203FC"/>
    <w:rsid w:val="00820A62"/>
    <w:rsid w:val="008224B2"/>
    <w:rsid w:val="0082256D"/>
    <w:rsid w:val="00823551"/>
    <w:rsid w:val="00823F18"/>
    <w:rsid w:val="00823FAB"/>
    <w:rsid w:val="00824570"/>
    <w:rsid w:val="00826CAB"/>
    <w:rsid w:val="00826F19"/>
    <w:rsid w:val="00827510"/>
    <w:rsid w:val="00830295"/>
    <w:rsid w:val="008304D0"/>
    <w:rsid w:val="00832DD9"/>
    <w:rsid w:val="00833C3E"/>
    <w:rsid w:val="00835D97"/>
    <w:rsid w:val="00837123"/>
    <w:rsid w:val="00837742"/>
    <w:rsid w:val="008379B8"/>
    <w:rsid w:val="00837ACF"/>
    <w:rsid w:val="00837BD1"/>
    <w:rsid w:val="00840CF9"/>
    <w:rsid w:val="00841611"/>
    <w:rsid w:val="00841A65"/>
    <w:rsid w:val="00841C46"/>
    <w:rsid w:val="00842F00"/>
    <w:rsid w:val="00845123"/>
    <w:rsid w:val="008454B6"/>
    <w:rsid w:val="00845DBE"/>
    <w:rsid w:val="00846278"/>
    <w:rsid w:val="0085100A"/>
    <w:rsid w:val="00852B5D"/>
    <w:rsid w:val="00852E2A"/>
    <w:rsid w:val="00853F87"/>
    <w:rsid w:val="00854CA9"/>
    <w:rsid w:val="00857592"/>
    <w:rsid w:val="00861999"/>
    <w:rsid w:val="00862C84"/>
    <w:rsid w:val="0086319D"/>
    <w:rsid w:val="0086364A"/>
    <w:rsid w:val="00863E35"/>
    <w:rsid w:val="0086551B"/>
    <w:rsid w:val="0086555A"/>
    <w:rsid w:val="008660E7"/>
    <w:rsid w:val="00866269"/>
    <w:rsid w:val="00866A86"/>
    <w:rsid w:val="008671EA"/>
    <w:rsid w:val="0086749D"/>
    <w:rsid w:val="00871529"/>
    <w:rsid w:val="0087194A"/>
    <w:rsid w:val="00873DF2"/>
    <w:rsid w:val="00873EC8"/>
    <w:rsid w:val="008771A6"/>
    <w:rsid w:val="008773C4"/>
    <w:rsid w:val="008774A1"/>
    <w:rsid w:val="00881823"/>
    <w:rsid w:val="008851F6"/>
    <w:rsid w:val="0088528B"/>
    <w:rsid w:val="0088630C"/>
    <w:rsid w:val="008875F9"/>
    <w:rsid w:val="00887940"/>
    <w:rsid w:val="0088798C"/>
    <w:rsid w:val="00890057"/>
    <w:rsid w:val="008905E6"/>
    <w:rsid w:val="00890C4A"/>
    <w:rsid w:val="00890CB2"/>
    <w:rsid w:val="00891016"/>
    <w:rsid w:val="00892CC4"/>
    <w:rsid w:val="008946B7"/>
    <w:rsid w:val="0089528E"/>
    <w:rsid w:val="00895390"/>
    <w:rsid w:val="008956DF"/>
    <w:rsid w:val="00895C39"/>
    <w:rsid w:val="00895DE1"/>
    <w:rsid w:val="008968F1"/>
    <w:rsid w:val="008A00C8"/>
    <w:rsid w:val="008A1A10"/>
    <w:rsid w:val="008A1E99"/>
    <w:rsid w:val="008A2D54"/>
    <w:rsid w:val="008A39A7"/>
    <w:rsid w:val="008A42DF"/>
    <w:rsid w:val="008A4348"/>
    <w:rsid w:val="008A4A88"/>
    <w:rsid w:val="008A5E91"/>
    <w:rsid w:val="008B0124"/>
    <w:rsid w:val="008B0750"/>
    <w:rsid w:val="008B2469"/>
    <w:rsid w:val="008B26D9"/>
    <w:rsid w:val="008B36FD"/>
    <w:rsid w:val="008B5200"/>
    <w:rsid w:val="008B53AD"/>
    <w:rsid w:val="008B6A25"/>
    <w:rsid w:val="008C15B4"/>
    <w:rsid w:val="008C169F"/>
    <w:rsid w:val="008C1ECA"/>
    <w:rsid w:val="008C3258"/>
    <w:rsid w:val="008C6453"/>
    <w:rsid w:val="008C6BBD"/>
    <w:rsid w:val="008C7042"/>
    <w:rsid w:val="008D1763"/>
    <w:rsid w:val="008D215B"/>
    <w:rsid w:val="008D56F2"/>
    <w:rsid w:val="008D618D"/>
    <w:rsid w:val="008D70C8"/>
    <w:rsid w:val="008E1D4A"/>
    <w:rsid w:val="008E2105"/>
    <w:rsid w:val="008E4CCC"/>
    <w:rsid w:val="008E4F59"/>
    <w:rsid w:val="008E5F6C"/>
    <w:rsid w:val="008E711E"/>
    <w:rsid w:val="008F0B22"/>
    <w:rsid w:val="008F0E70"/>
    <w:rsid w:val="008F337E"/>
    <w:rsid w:val="008F3B59"/>
    <w:rsid w:val="008F47A1"/>
    <w:rsid w:val="008F7DA7"/>
    <w:rsid w:val="0090264E"/>
    <w:rsid w:val="00902673"/>
    <w:rsid w:val="00904562"/>
    <w:rsid w:val="0090549F"/>
    <w:rsid w:val="009056EE"/>
    <w:rsid w:val="0090702F"/>
    <w:rsid w:val="00907393"/>
    <w:rsid w:val="00907B06"/>
    <w:rsid w:val="00907B92"/>
    <w:rsid w:val="00910F6E"/>
    <w:rsid w:val="009112C6"/>
    <w:rsid w:val="00912A93"/>
    <w:rsid w:val="00915E43"/>
    <w:rsid w:val="00917E94"/>
    <w:rsid w:val="00920F5F"/>
    <w:rsid w:val="00921D2D"/>
    <w:rsid w:val="00922549"/>
    <w:rsid w:val="00922647"/>
    <w:rsid w:val="009248A6"/>
    <w:rsid w:val="00924A73"/>
    <w:rsid w:val="009257A8"/>
    <w:rsid w:val="00925F08"/>
    <w:rsid w:val="00930433"/>
    <w:rsid w:val="00930613"/>
    <w:rsid w:val="00930DA5"/>
    <w:rsid w:val="00931393"/>
    <w:rsid w:val="00931938"/>
    <w:rsid w:val="0093215B"/>
    <w:rsid w:val="0093264D"/>
    <w:rsid w:val="00933108"/>
    <w:rsid w:val="00934CE3"/>
    <w:rsid w:val="00935E62"/>
    <w:rsid w:val="00937C6B"/>
    <w:rsid w:val="00940EDE"/>
    <w:rsid w:val="0094178C"/>
    <w:rsid w:val="00941F5E"/>
    <w:rsid w:val="00943219"/>
    <w:rsid w:val="00943C8B"/>
    <w:rsid w:val="00943E28"/>
    <w:rsid w:val="009449BA"/>
    <w:rsid w:val="00944CA8"/>
    <w:rsid w:val="00944D0E"/>
    <w:rsid w:val="009456F8"/>
    <w:rsid w:val="009456FD"/>
    <w:rsid w:val="009467A8"/>
    <w:rsid w:val="00946B59"/>
    <w:rsid w:val="0094778B"/>
    <w:rsid w:val="00952881"/>
    <w:rsid w:val="009536EC"/>
    <w:rsid w:val="00953E6B"/>
    <w:rsid w:val="009550EC"/>
    <w:rsid w:val="00955845"/>
    <w:rsid w:val="00956F89"/>
    <w:rsid w:val="0096620D"/>
    <w:rsid w:val="00967144"/>
    <w:rsid w:val="0096764F"/>
    <w:rsid w:val="0096793A"/>
    <w:rsid w:val="00971D51"/>
    <w:rsid w:val="00972069"/>
    <w:rsid w:val="009730EF"/>
    <w:rsid w:val="00976769"/>
    <w:rsid w:val="009776AA"/>
    <w:rsid w:val="009807A0"/>
    <w:rsid w:val="0098098D"/>
    <w:rsid w:val="0098176E"/>
    <w:rsid w:val="00981E2B"/>
    <w:rsid w:val="00982FA0"/>
    <w:rsid w:val="009831EA"/>
    <w:rsid w:val="00984AEC"/>
    <w:rsid w:val="00985406"/>
    <w:rsid w:val="0098546D"/>
    <w:rsid w:val="00985499"/>
    <w:rsid w:val="00985D42"/>
    <w:rsid w:val="0098743B"/>
    <w:rsid w:val="00992CF5"/>
    <w:rsid w:val="009959EF"/>
    <w:rsid w:val="00996FF4"/>
    <w:rsid w:val="0099737D"/>
    <w:rsid w:val="009A1BD4"/>
    <w:rsid w:val="009A1D43"/>
    <w:rsid w:val="009A1D69"/>
    <w:rsid w:val="009A215E"/>
    <w:rsid w:val="009A2922"/>
    <w:rsid w:val="009A293B"/>
    <w:rsid w:val="009A3567"/>
    <w:rsid w:val="009A4619"/>
    <w:rsid w:val="009A58F6"/>
    <w:rsid w:val="009A6D66"/>
    <w:rsid w:val="009B3B41"/>
    <w:rsid w:val="009B49BF"/>
    <w:rsid w:val="009C0F0E"/>
    <w:rsid w:val="009C10C9"/>
    <w:rsid w:val="009C2BA7"/>
    <w:rsid w:val="009C3F5D"/>
    <w:rsid w:val="009C568F"/>
    <w:rsid w:val="009C6656"/>
    <w:rsid w:val="009D064C"/>
    <w:rsid w:val="009D3006"/>
    <w:rsid w:val="009D3253"/>
    <w:rsid w:val="009D3955"/>
    <w:rsid w:val="009D3CF2"/>
    <w:rsid w:val="009D6BA5"/>
    <w:rsid w:val="009D6F0E"/>
    <w:rsid w:val="009D7A66"/>
    <w:rsid w:val="009E071D"/>
    <w:rsid w:val="009E0964"/>
    <w:rsid w:val="009E154B"/>
    <w:rsid w:val="009E1812"/>
    <w:rsid w:val="009E2752"/>
    <w:rsid w:val="009E28C2"/>
    <w:rsid w:val="009E3E57"/>
    <w:rsid w:val="009E41BB"/>
    <w:rsid w:val="009E45A5"/>
    <w:rsid w:val="009E6165"/>
    <w:rsid w:val="009E7A6A"/>
    <w:rsid w:val="009E7CFF"/>
    <w:rsid w:val="009F1C6D"/>
    <w:rsid w:val="009F2C82"/>
    <w:rsid w:val="009F643F"/>
    <w:rsid w:val="009F738E"/>
    <w:rsid w:val="00A01D3F"/>
    <w:rsid w:val="00A02194"/>
    <w:rsid w:val="00A025E9"/>
    <w:rsid w:val="00A037CC"/>
    <w:rsid w:val="00A03D2D"/>
    <w:rsid w:val="00A0558E"/>
    <w:rsid w:val="00A07F74"/>
    <w:rsid w:val="00A115B6"/>
    <w:rsid w:val="00A1202B"/>
    <w:rsid w:val="00A12242"/>
    <w:rsid w:val="00A141B2"/>
    <w:rsid w:val="00A14337"/>
    <w:rsid w:val="00A171A3"/>
    <w:rsid w:val="00A20726"/>
    <w:rsid w:val="00A23F35"/>
    <w:rsid w:val="00A24E50"/>
    <w:rsid w:val="00A259D6"/>
    <w:rsid w:val="00A271C4"/>
    <w:rsid w:val="00A30884"/>
    <w:rsid w:val="00A30A1E"/>
    <w:rsid w:val="00A31386"/>
    <w:rsid w:val="00A31537"/>
    <w:rsid w:val="00A31C3E"/>
    <w:rsid w:val="00A31F44"/>
    <w:rsid w:val="00A320DD"/>
    <w:rsid w:val="00A34DB8"/>
    <w:rsid w:val="00A35723"/>
    <w:rsid w:val="00A35984"/>
    <w:rsid w:val="00A40C66"/>
    <w:rsid w:val="00A42211"/>
    <w:rsid w:val="00A428AB"/>
    <w:rsid w:val="00A4294B"/>
    <w:rsid w:val="00A42D66"/>
    <w:rsid w:val="00A4412E"/>
    <w:rsid w:val="00A454BA"/>
    <w:rsid w:val="00A47274"/>
    <w:rsid w:val="00A477FC"/>
    <w:rsid w:val="00A478F4"/>
    <w:rsid w:val="00A50799"/>
    <w:rsid w:val="00A50ACF"/>
    <w:rsid w:val="00A51BE8"/>
    <w:rsid w:val="00A51DEA"/>
    <w:rsid w:val="00A52387"/>
    <w:rsid w:val="00A57928"/>
    <w:rsid w:val="00A57D07"/>
    <w:rsid w:val="00A57D09"/>
    <w:rsid w:val="00A57DDB"/>
    <w:rsid w:val="00A60801"/>
    <w:rsid w:val="00A60B02"/>
    <w:rsid w:val="00A6103A"/>
    <w:rsid w:val="00A61376"/>
    <w:rsid w:val="00A617F7"/>
    <w:rsid w:val="00A61DA8"/>
    <w:rsid w:val="00A63282"/>
    <w:rsid w:val="00A64700"/>
    <w:rsid w:val="00A65C5E"/>
    <w:rsid w:val="00A6605E"/>
    <w:rsid w:val="00A6668B"/>
    <w:rsid w:val="00A67124"/>
    <w:rsid w:val="00A67FD2"/>
    <w:rsid w:val="00A708CA"/>
    <w:rsid w:val="00A73DF3"/>
    <w:rsid w:val="00A77670"/>
    <w:rsid w:val="00A83262"/>
    <w:rsid w:val="00A85218"/>
    <w:rsid w:val="00A86717"/>
    <w:rsid w:val="00A86C6C"/>
    <w:rsid w:val="00A8748C"/>
    <w:rsid w:val="00A87993"/>
    <w:rsid w:val="00A902DB"/>
    <w:rsid w:val="00A91A92"/>
    <w:rsid w:val="00A91E69"/>
    <w:rsid w:val="00A92095"/>
    <w:rsid w:val="00A929A9"/>
    <w:rsid w:val="00A932F3"/>
    <w:rsid w:val="00A93F8A"/>
    <w:rsid w:val="00A95158"/>
    <w:rsid w:val="00A9744F"/>
    <w:rsid w:val="00AA01A6"/>
    <w:rsid w:val="00AA0548"/>
    <w:rsid w:val="00AA06BC"/>
    <w:rsid w:val="00AA0A2E"/>
    <w:rsid w:val="00AA2D70"/>
    <w:rsid w:val="00AA3D2A"/>
    <w:rsid w:val="00AA4D08"/>
    <w:rsid w:val="00AA4DC0"/>
    <w:rsid w:val="00AA667B"/>
    <w:rsid w:val="00AA6EA6"/>
    <w:rsid w:val="00AB10EF"/>
    <w:rsid w:val="00AB1AC0"/>
    <w:rsid w:val="00AB25AF"/>
    <w:rsid w:val="00AB2B08"/>
    <w:rsid w:val="00AB34A6"/>
    <w:rsid w:val="00AB42A5"/>
    <w:rsid w:val="00AB735A"/>
    <w:rsid w:val="00AC019F"/>
    <w:rsid w:val="00AC222C"/>
    <w:rsid w:val="00AC3069"/>
    <w:rsid w:val="00AC4F0F"/>
    <w:rsid w:val="00AD01AD"/>
    <w:rsid w:val="00AD0341"/>
    <w:rsid w:val="00AD0661"/>
    <w:rsid w:val="00AD35C2"/>
    <w:rsid w:val="00AD4214"/>
    <w:rsid w:val="00AD5137"/>
    <w:rsid w:val="00AD55E5"/>
    <w:rsid w:val="00AD5BC6"/>
    <w:rsid w:val="00AD5EE8"/>
    <w:rsid w:val="00AD6E4A"/>
    <w:rsid w:val="00AE1458"/>
    <w:rsid w:val="00AE25E6"/>
    <w:rsid w:val="00AE2E72"/>
    <w:rsid w:val="00AE64BD"/>
    <w:rsid w:val="00AF0BF8"/>
    <w:rsid w:val="00AF1C6B"/>
    <w:rsid w:val="00AF209C"/>
    <w:rsid w:val="00AF2FA6"/>
    <w:rsid w:val="00AF3717"/>
    <w:rsid w:val="00AF5978"/>
    <w:rsid w:val="00AF65EF"/>
    <w:rsid w:val="00AF6853"/>
    <w:rsid w:val="00AF70B2"/>
    <w:rsid w:val="00B00CCC"/>
    <w:rsid w:val="00B03BEE"/>
    <w:rsid w:val="00B03CCD"/>
    <w:rsid w:val="00B03DDC"/>
    <w:rsid w:val="00B0575F"/>
    <w:rsid w:val="00B0655D"/>
    <w:rsid w:val="00B07196"/>
    <w:rsid w:val="00B1103E"/>
    <w:rsid w:val="00B12CA5"/>
    <w:rsid w:val="00B12DEF"/>
    <w:rsid w:val="00B131C7"/>
    <w:rsid w:val="00B141F2"/>
    <w:rsid w:val="00B1428F"/>
    <w:rsid w:val="00B15D11"/>
    <w:rsid w:val="00B17E42"/>
    <w:rsid w:val="00B2085F"/>
    <w:rsid w:val="00B211BC"/>
    <w:rsid w:val="00B216DB"/>
    <w:rsid w:val="00B21BE6"/>
    <w:rsid w:val="00B228EE"/>
    <w:rsid w:val="00B22AC4"/>
    <w:rsid w:val="00B242C3"/>
    <w:rsid w:val="00B31B12"/>
    <w:rsid w:val="00B34DBB"/>
    <w:rsid w:val="00B35721"/>
    <w:rsid w:val="00B368DE"/>
    <w:rsid w:val="00B37BC7"/>
    <w:rsid w:val="00B37F64"/>
    <w:rsid w:val="00B401CD"/>
    <w:rsid w:val="00B40CA3"/>
    <w:rsid w:val="00B414A6"/>
    <w:rsid w:val="00B435E0"/>
    <w:rsid w:val="00B43D02"/>
    <w:rsid w:val="00B441D5"/>
    <w:rsid w:val="00B44D40"/>
    <w:rsid w:val="00B44DEF"/>
    <w:rsid w:val="00B45ECC"/>
    <w:rsid w:val="00B50330"/>
    <w:rsid w:val="00B50644"/>
    <w:rsid w:val="00B5096D"/>
    <w:rsid w:val="00B53195"/>
    <w:rsid w:val="00B54230"/>
    <w:rsid w:val="00B54403"/>
    <w:rsid w:val="00B5479F"/>
    <w:rsid w:val="00B5598C"/>
    <w:rsid w:val="00B5621A"/>
    <w:rsid w:val="00B56698"/>
    <w:rsid w:val="00B56944"/>
    <w:rsid w:val="00B57CD7"/>
    <w:rsid w:val="00B604E2"/>
    <w:rsid w:val="00B60AE2"/>
    <w:rsid w:val="00B62533"/>
    <w:rsid w:val="00B62F36"/>
    <w:rsid w:val="00B66C88"/>
    <w:rsid w:val="00B66EA7"/>
    <w:rsid w:val="00B672F4"/>
    <w:rsid w:val="00B6761E"/>
    <w:rsid w:val="00B708DF"/>
    <w:rsid w:val="00B7090C"/>
    <w:rsid w:val="00B70F55"/>
    <w:rsid w:val="00B72173"/>
    <w:rsid w:val="00B72551"/>
    <w:rsid w:val="00B727A5"/>
    <w:rsid w:val="00B739C9"/>
    <w:rsid w:val="00B73FA4"/>
    <w:rsid w:val="00B7563A"/>
    <w:rsid w:val="00B75D27"/>
    <w:rsid w:val="00B75E0F"/>
    <w:rsid w:val="00B76214"/>
    <w:rsid w:val="00B81173"/>
    <w:rsid w:val="00B817BC"/>
    <w:rsid w:val="00B817BF"/>
    <w:rsid w:val="00B820D0"/>
    <w:rsid w:val="00B82E84"/>
    <w:rsid w:val="00B83C1C"/>
    <w:rsid w:val="00B86C16"/>
    <w:rsid w:val="00B86DFE"/>
    <w:rsid w:val="00B873CE"/>
    <w:rsid w:val="00B874EE"/>
    <w:rsid w:val="00B87DC6"/>
    <w:rsid w:val="00B9034F"/>
    <w:rsid w:val="00B91500"/>
    <w:rsid w:val="00B91E41"/>
    <w:rsid w:val="00B92003"/>
    <w:rsid w:val="00B922F1"/>
    <w:rsid w:val="00B92999"/>
    <w:rsid w:val="00B93E17"/>
    <w:rsid w:val="00B94BBE"/>
    <w:rsid w:val="00B97D12"/>
    <w:rsid w:val="00B97F9C"/>
    <w:rsid w:val="00BA004D"/>
    <w:rsid w:val="00BA0288"/>
    <w:rsid w:val="00BA0B2D"/>
    <w:rsid w:val="00BA1AFC"/>
    <w:rsid w:val="00BA2900"/>
    <w:rsid w:val="00BA2DB0"/>
    <w:rsid w:val="00BA39FC"/>
    <w:rsid w:val="00BA4462"/>
    <w:rsid w:val="00BA46C2"/>
    <w:rsid w:val="00BA4E77"/>
    <w:rsid w:val="00BA5524"/>
    <w:rsid w:val="00BA62B6"/>
    <w:rsid w:val="00BA73E3"/>
    <w:rsid w:val="00BA7CAB"/>
    <w:rsid w:val="00BB01AC"/>
    <w:rsid w:val="00BB08EA"/>
    <w:rsid w:val="00BB3EED"/>
    <w:rsid w:val="00BB4069"/>
    <w:rsid w:val="00BB4A16"/>
    <w:rsid w:val="00BB56F7"/>
    <w:rsid w:val="00BB5BB0"/>
    <w:rsid w:val="00BB5EAB"/>
    <w:rsid w:val="00BB64CD"/>
    <w:rsid w:val="00BB70EA"/>
    <w:rsid w:val="00BB73DA"/>
    <w:rsid w:val="00BB76B3"/>
    <w:rsid w:val="00BB772C"/>
    <w:rsid w:val="00BC05C7"/>
    <w:rsid w:val="00BC142A"/>
    <w:rsid w:val="00BC1B6E"/>
    <w:rsid w:val="00BC1B72"/>
    <w:rsid w:val="00BC6179"/>
    <w:rsid w:val="00BD079D"/>
    <w:rsid w:val="00BD131F"/>
    <w:rsid w:val="00BD27DD"/>
    <w:rsid w:val="00BD4B08"/>
    <w:rsid w:val="00BD7482"/>
    <w:rsid w:val="00BE0822"/>
    <w:rsid w:val="00BE2AE8"/>
    <w:rsid w:val="00BE32B5"/>
    <w:rsid w:val="00BE5D5A"/>
    <w:rsid w:val="00BE7CC5"/>
    <w:rsid w:val="00BE7EF2"/>
    <w:rsid w:val="00BF13B6"/>
    <w:rsid w:val="00BF1657"/>
    <w:rsid w:val="00BF396D"/>
    <w:rsid w:val="00BF3A6A"/>
    <w:rsid w:val="00BF3B1A"/>
    <w:rsid w:val="00BF462D"/>
    <w:rsid w:val="00BF4759"/>
    <w:rsid w:val="00BF543B"/>
    <w:rsid w:val="00BF59F5"/>
    <w:rsid w:val="00BF5D1A"/>
    <w:rsid w:val="00BF663B"/>
    <w:rsid w:val="00BF6EB4"/>
    <w:rsid w:val="00BF6FB7"/>
    <w:rsid w:val="00C0021F"/>
    <w:rsid w:val="00C00A9F"/>
    <w:rsid w:val="00C00F0C"/>
    <w:rsid w:val="00C016BE"/>
    <w:rsid w:val="00C02279"/>
    <w:rsid w:val="00C030AE"/>
    <w:rsid w:val="00C03ED6"/>
    <w:rsid w:val="00C0471B"/>
    <w:rsid w:val="00C057EE"/>
    <w:rsid w:val="00C0665C"/>
    <w:rsid w:val="00C06E00"/>
    <w:rsid w:val="00C06EC2"/>
    <w:rsid w:val="00C07ECC"/>
    <w:rsid w:val="00C1112C"/>
    <w:rsid w:val="00C11DE2"/>
    <w:rsid w:val="00C12D7B"/>
    <w:rsid w:val="00C146E8"/>
    <w:rsid w:val="00C159DB"/>
    <w:rsid w:val="00C15D5D"/>
    <w:rsid w:val="00C17E1B"/>
    <w:rsid w:val="00C21044"/>
    <w:rsid w:val="00C22DA9"/>
    <w:rsid w:val="00C22E4C"/>
    <w:rsid w:val="00C24436"/>
    <w:rsid w:val="00C264CF"/>
    <w:rsid w:val="00C26828"/>
    <w:rsid w:val="00C26AD9"/>
    <w:rsid w:val="00C27098"/>
    <w:rsid w:val="00C30272"/>
    <w:rsid w:val="00C30A50"/>
    <w:rsid w:val="00C32D32"/>
    <w:rsid w:val="00C33283"/>
    <w:rsid w:val="00C33731"/>
    <w:rsid w:val="00C373D9"/>
    <w:rsid w:val="00C374DB"/>
    <w:rsid w:val="00C37C5D"/>
    <w:rsid w:val="00C40539"/>
    <w:rsid w:val="00C45518"/>
    <w:rsid w:val="00C4618D"/>
    <w:rsid w:val="00C469A6"/>
    <w:rsid w:val="00C47DFB"/>
    <w:rsid w:val="00C5124D"/>
    <w:rsid w:val="00C519D2"/>
    <w:rsid w:val="00C5220D"/>
    <w:rsid w:val="00C5375D"/>
    <w:rsid w:val="00C53995"/>
    <w:rsid w:val="00C53C8A"/>
    <w:rsid w:val="00C5523B"/>
    <w:rsid w:val="00C55287"/>
    <w:rsid w:val="00C55A6B"/>
    <w:rsid w:val="00C569D8"/>
    <w:rsid w:val="00C56D6A"/>
    <w:rsid w:val="00C57A0B"/>
    <w:rsid w:val="00C61CA1"/>
    <w:rsid w:val="00C61F1B"/>
    <w:rsid w:val="00C6438D"/>
    <w:rsid w:val="00C64417"/>
    <w:rsid w:val="00C65B57"/>
    <w:rsid w:val="00C661F4"/>
    <w:rsid w:val="00C663DC"/>
    <w:rsid w:val="00C67A66"/>
    <w:rsid w:val="00C72144"/>
    <w:rsid w:val="00C7277D"/>
    <w:rsid w:val="00C74305"/>
    <w:rsid w:val="00C74F91"/>
    <w:rsid w:val="00C759E3"/>
    <w:rsid w:val="00C75EBF"/>
    <w:rsid w:val="00C77406"/>
    <w:rsid w:val="00C77716"/>
    <w:rsid w:val="00C7772E"/>
    <w:rsid w:val="00C77ABA"/>
    <w:rsid w:val="00C80773"/>
    <w:rsid w:val="00C817D6"/>
    <w:rsid w:val="00C82262"/>
    <w:rsid w:val="00C82658"/>
    <w:rsid w:val="00C83C06"/>
    <w:rsid w:val="00C83EC4"/>
    <w:rsid w:val="00C84103"/>
    <w:rsid w:val="00C85343"/>
    <w:rsid w:val="00C86A75"/>
    <w:rsid w:val="00C86AC1"/>
    <w:rsid w:val="00C9021E"/>
    <w:rsid w:val="00C90A08"/>
    <w:rsid w:val="00C9110E"/>
    <w:rsid w:val="00C91998"/>
    <w:rsid w:val="00C92674"/>
    <w:rsid w:val="00C92FCE"/>
    <w:rsid w:val="00C95809"/>
    <w:rsid w:val="00C95840"/>
    <w:rsid w:val="00C967C4"/>
    <w:rsid w:val="00C97DB5"/>
    <w:rsid w:val="00CA015D"/>
    <w:rsid w:val="00CA0EA5"/>
    <w:rsid w:val="00CA19B7"/>
    <w:rsid w:val="00CA2EC5"/>
    <w:rsid w:val="00CA4CD2"/>
    <w:rsid w:val="00CA5119"/>
    <w:rsid w:val="00CA56BE"/>
    <w:rsid w:val="00CA76B5"/>
    <w:rsid w:val="00CB040B"/>
    <w:rsid w:val="00CB04BE"/>
    <w:rsid w:val="00CB19BA"/>
    <w:rsid w:val="00CB20C9"/>
    <w:rsid w:val="00CB2AA6"/>
    <w:rsid w:val="00CB365B"/>
    <w:rsid w:val="00CB36B3"/>
    <w:rsid w:val="00CB4C88"/>
    <w:rsid w:val="00CB545B"/>
    <w:rsid w:val="00CB6F19"/>
    <w:rsid w:val="00CB76E2"/>
    <w:rsid w:val="00CB7CBF"/>
    <w:rsid w:val="00CC0BB5"/>
    <w:rsid w:val="00CC168F"/>
    <w:rsid w:val="00CC1C49"/>
    <w:rsid w:val="00CC2303"/>
    <w:rsid w:val="00CC2923"/>
    <w:rsid w:val="00CC3057"/>
    <w:rsid w:val="00CC33EF"/>
    <w:rsid w:val="00CC38FB"/>
    <w:rsid w:val="00CC3F2D"/>
    <w:rsid w:val="00CC4F2C"/>
    <w:rsid w:val="00CC55E4"/>
    <w:rsid w:val="00CC57B2"/>
    <w:rsid w:val="00CC5EF3"/>
    <w:rsid w:val="00CC6421"/>
    <w:rsid w:val="00CC6560"/>
    <w:rsid w:val="00CC65A2"/>
    <w:rsid w:val="00CC6E76"/>
    <w:rsid w:val="00CC6E98"/>
    <w:rsid w:val="00CC722F"/>
    <w:rsid w:val="00CC7707"/>
    <w:rsid w:val="00CD0301"/>
    <w:rsid w:val="00CD0701"/>
    <w:rsid w:val="00CD1083"/>
    <w:rsid w:val="00CD1D7A"/>
    <w:rsid w:val="00CD2065"/>
    <w:rsid w:val="00CD3D24"/>
    <w:rsid w:val="00CD4991"/>
    <w:rsid w:val="00CD5CD8"/>
    <w:rsid w:val="00CD60F8"/>
    <w:rsid w:val="00CE05E9"/>
    <w:rsid w:val="00CE111F"/>
    <w:rsid w:val="00CE3201"/>
    <w:rsid w:val="00CE34E3"/>
    <w:rsid w:val="00CE391E"/>
    <w:rsid w:val="00CE3F36"/>
    <w:rsid w:val="00CE6533"/>
    <w:rsid w:val="00CE6922"/>
    <w:rsid w:val="00CE7B68"/>
    <w:rsid w:val="00CF072D"/>
    <w:rsid w:val="00CF0CDE"/>
    <w:rsid w:val="00CF2336"/>
    <w:rsid w:val="00CF2EB8"/>
    <w:rsid w:val="00CF30F4"/>
    <w:rsid w:val="00CF39EB"/>
    <w:rsid w:val="00CF4284"/>
    <w:rsid w:val="00CF62EB"/>
    <w:rsid w:val="00CF6DA5"/>
    <w:rsid w:val="00CF6DF3"/>
    <w:rsid w:val="00CF7250"/>
    <w:rsid w:val="00D002C5"/>
    <w:rsid w:val="00D01FEA"/>
    <w:rsid w:val="00D02879"/>
    <w:rsid w:val="00D03D15"/>
    <w:rsid w:val="00D04BBB"/>
    <w:rsid w:val="00D04F5D"/>
    <w:rsid w:val="00D057B8"/>
    <w:rsid w:val="00D05EFF"/>
    <w:rsid w:val="00D07910"/>
    <w:rsid w:val="00D101F7"/>
    <w:rsid w:val="00D10470"/>
    <w:rsid w:val="00D11349"/>
    <w:rsid w:val="00D116BA"/>
    <w:rsid w:val="00D14856"/>
    <w:rsid w:val="00D15D51"/>
    <w:rsid w:val="00D17BD6"/>
    <w:rsid w:val="00D2139C"/>
    <w:rsid w:val="00D22920"/>
    <w:rsid w:val="00D23298"/>
    <w:rsid w:val="00D2548D"/>
    <w:rsid w:val="00D25AFB"/>
    <w:rsid w:val="00D25C4E"/>
    <w:rsid w:val="00D263A2"/>
    <w:rsid w:val="00D265DF"/>
    <w:rsid w:val="00D27B24"/>
    <w:rsid w:val="00D27BC9"/>
    <w:rsid w:val="00D3359D"/>
    <w:rsid w:val="00D33B3F"/>
    <w:rsid w:val="00D34ED2"/>
    <w:rsid w:val="00D35580"/>
    <w:rsid w:val="00D361FA"/>
    <w:rsid w:val="00D40968"/>
    <w:rsid w:val="00D43473"/>
    <w:rsid w:val="00D43489"/>
    <w:rsid w:val="00D44397"/>
    <w:rsid w:val="00D448E4"/>
    <w:rsid w:val="00D456B9"/>
    <w:rsid w:val="00D45B1B"/>
    <w:rsid w:val="00D470E0"/>
    <w:rsid w:val="00D5018F"/>
    <w:rsid w:val="00D50759"/>
    <w:rsid w:val="00D51A7D"/>
    <w:rsid w:val="00D51AB6"/>
    <w:rsid w:val="00D51B2E"/>
    <w:rsid w:val="00D561C7"/>
    <w:rsid w:val="00D56AFC"/>
    <w:rsid w:val="00D574E5"/>
    <w:rsid w:val="00D60395"/>
    <w:rsid w:val="00D6046B"/>
    <w:rsid w:val="00D6136E"/>
    <w:rsid w:val="00D622DA"/>
    <w:rsid w:val="00D62322"/>
    <w:rsid w:val="00D62B14"/>
    <w:rsid w:val="00D635D2"/>
    <w:rsid w:val="00D63F15"/>
    <w:rsid w:val="00D66834"/>
    <w:rsid w:val="00D66B8F"/>
    <w:rsid w:val="00D66C70"/>
    <w:rsid w:val="00D67502"/>
    <w:rsid w:val="00D71BA9"/>
    <w:rsid w:val="00D73CE7"/>
    <w:rsid w:val="00D73F62"/>
    <w:rsid w:val="00D7433D"/>
    <w:rsid w:val="00D74571"/>
    <w:rsid w:val="00D745F8"/>
    <w:rsid w:val="00D76AE1"/>
    <w:rsid w:val="00D77917"/>
    <w:rsid w:val="00D80203"/>
    <w:rsid w:val="00D80F31"/>
    <w:rsid w:val="00D82162"/>
    <w:rsid w:val="00D82384"/>
    <w:rsid w:val="00D82FBC"/>
    <w:rsid w:val="00D8336A"/>
    <w:rsid w:val="00D83905"/>
    <w:rsid w:val="00D85AC7"/>
    <w:rsid w:val="00D902F7"/>
    <w:rsid w:val="00D92331"/>
    <w:rsid w:val="00D94075"/>
    <w:rsid w:val="00D94D72"/>
    <w:rsid w:val="00D95A89"/>
    <w:rsid w:val="00D9631A"/>
    <w:rsid w:val="00D9677E"/>
    <w:rsid w:val="00DA054C"/>
    <w:rsid w:val="00DA069F"/>
    <w:rsid w:val="00DA0E28"/>
    <w:rsid w:val="00DA2C27"/>
    <w:rsid w:val="00DA3474"/>
    <w:rsid w:val="00DA348B"/>
    <w:rsid w:val="00DA3768"/>
    <w:rsid w:val="00DA408C"/>
    <w:rsid w:val="00DA43FF"/>
    <w:rsid w:val="00DA63A3"/>
    <w:rsid w:val="00DA64D9"/>
    <w:rsid w:val="00DA698E"/>
    <w:rsid w:val="00DA7A24"/>
    <w:rsid w:val="00DB339A"/>
    <w:rsid w:val="00DB348C"/>
    <w:rsid w:val="00DB3F0F"/>
    <w:rsid w:val="00DB46B3"/>
    <w:rsid w:val="00DB522A"/>
    <w:rsid w:val="00DB659C"/>
    <w:rsid w:val="00DB6CB7"/>
    <w:rsid w:val="00DB778E"/>
    <w:rsid w:val="00DC0127"/>
    <w:rsid w:val="00DC2CEF"/>
    <w:rsid w:val="00DC331C"/>
    <w:rsid w:val="00DC5CAD"/>
    <w:rsid w:val="00DC6D47"/>
    <w:rsid w:val="00DD440E"/>
    <w:rsid w:val="00DD4BF9"/>
    <w:rsid w:val="00DD5086"/>
    <w:rsid w:val="00DD7AB9"/>
    <w:rsid w:val="00DD7E40"/>
    <w:rsid w:val="00DE3477"/>
    <w:rsid w:val="00DE5EC2"/>
    <w:rsid w:val="00DE7280"/>
    <w:rsid w:val="00DE73B7"/>
    <w:rsid w:val="00DE743A"/>
    <w:rsid w:val="00DF05E6"/>
    <w:rsid w:val="00DF1F79"/>
    <w:rsid w:val="00DF49B8"/>
    <w:rsid w:val="00DF7C9E"/>
    <w:rsid w:val="00E0049C"/>
    <w:rsid w:val="00E00BEF"/>
    <w:rsid w:val="00E00D18"/>
    <w:rsid w:val="00E03BEA"/>
    <w:rsid w:val="00E03CAD"/>
    <w:rsid w:val="00E04784"/>
    <w:rsid w:val="00E06582"/>
    <w:rsid w:val="00E1291E"/>
    <w:rsid w:val="00E133C5"/>
    <w:rsid w:val="00E14C47"/>
    <w:rsid w:val="00E14E4D"/>
    <w:rsid w:val="00E161FD"/>
    <w:rsid w:val="00E16619"/>
    <w:rsid w:val="00E16A61"/>
    <w:rsid w:val="00E177B0"/>
    <w:rsid w:val="00E17ACB"/>
    <w:rsid w:val="00E2073A"/>
    <w:rsid w:val="00E21A41"/>
    <w:rsid w:val="00E21F38"/>
    <w:rsid w:val="00E22750"/>
    <w:rsid w:val="00E238B8"/>
    <w:rsid w:val="00E24AF1"/>
    <w:rsid w:val="00E24B08"/>
    <w:rsid w:val="00E267FC"/>
    <w:rsid w:val="00E26CD4"/>
    <w:rsid w:val="00E27575"/>
    <w:rsid w:val="00E309EE"/>
    <w:rsid w:val="00E30BA4"/>
    <w:rsid w:val="00E31244"/>
    <w:rsid w:val="00E31762"/>
    <w:rsid w:val="00E32314"/>
    <w:rsid w:val="00E35681"/>
    <w:rsid w:val="00E362D3"/>
    <w:rsid w:val="00E3632C"/>
    <w:rsid w:val="00E3645C"/>
    <w:rsid w:val="00E37460"/>
    <w:rsid w:val="00E37586"/>
    <w:rsid w:val="00E402B9"/>
    <w:rsid w:val="00E408F7"/>
    <w:rsid w:val="00E4410B"/>
    <w:rsid w:val="00E45635"/>
    <w:rsid w:val="00E4593F"/>
    <w:rsid w:val="00E467D7"/>
    <w:rsid w:val="00E4687E"/>
    <w:rsid w:val="00E477C4"/>
    <w:rsid w:val="00E54B38"/>
    <w:rsid w:val="00E57991"/>
    <w:rsid w:val="00E579D1"/>
    <w:rsid w:val="00E60969"/>
    <w:rsid w:val="00E61192"/>
    <w:rsid w:val="00E61457"/>
    <w:rsid w:val="00E61F50"/>
    <w:rsid w:val="00E62292"/>
    <w:rsid w:val="00E6296E"/>
    <w:rsid w:val="00E65246"/>
    <w:rsid w:val="00E65654"/>
    <w:rsid w:val="00E65948"/>
    <w:rsid w:val="00E65E9E"/>
    <w:rsid w:val="00E71C2E"/>
    <w:rsid w:val="00E72034"/>
    <w:rsid w:val="00E7375B"/>
    <w:rsid w:val="00E740DE"/>
    <w:rsid w:val="00E7548E"/>
    <w:rsid w:val="00E75FE0"/>
    <w:rsid w:val="00E77579"/>
    <w:rsid w:val="00E80930"/>
    <w:rsid w:val="00E80D9F"/>
    <w:rsid w:val="00E82EF6"/>
    <w:rsid w:val="00E84CAC"/>
    <w:rsid w:val="00E85F4A"/>
    <w:rsid w:val="00E86E27"/>
    <w:rsid w:val="00E86FB3"/>
    <w:rsid w:val="00E9180D"/>
    <w:rsid w:val="00E91E30"/>
    <w:rsid w:val="00E9242B"/>
    <w:rsid w:val="00E96013"/>
    <w:rsid w:val="00E9626A"/>
    <w:rsid w:val="00E96BEF"/>
    <w:rsid w:val="00E96C35"/>
    <w:rsid w:val="00E976E9"/>
    <w:rsid w:val="00EA109A"/>
    <w:rsid w:val="00EA1770"/>
    <w:rsid w:val="00EA18EB"/>
    <w:rsid w:val="00EA23CB"/>
    <w:rsid w:val="00EA2D26"/>
    <w:rsid w:val="00EA2E9D"/>
    <w:rsid w:val="00EA3977"/>
    <w:rsid w:val="00EA4173"/>
    <w:rsid w:val="00EA4987"/>
    <w:rsid w:val="00EA4FAA"/>
    <w:rsid w:val="00EA525F"/>
    <w:rsid w:val="00EA6214"/>
    <w:rsid w:val="00EA6301"/>
    <w:rsid w:val="00EA6E3A"/>
    <w:rsid w:val="00EA7018"/>
    <w:rsid w:val="00EB1B1E"/>
    <w:rsid w:val="00EB1D08"/>
    <w:rsid w:val="00EB53B9"/>
    <w:rsid w:val="00EB5465"/>
    <w:rsid w:val="00EB569B"/>
    <w:rsid w:val="00EB686B"/>
    <w:rsid w:val="00EC169C"/>
    <w:rsid w:val="00EC200E"/>
    <w:rsid w:val="00EC20F4"/>
    <w:rsid w:val="00EC2CD1"/>
    <w:rsid w:val="00EC3A70"/>
    <w:rsid w:val="00EC4A8E"/>
    <w:rsid w:val="00EC4F59"/>
    <w:rsid w:val="00EC53B0"/>
    <w:rsid w:val="00EC5AFB"/>
    <w:rsid w:val="00ED08C0"/>
    <w:rsid w:val="00ED2B4E"/>
    <w:rsid w:val="00ED38F1"/>
    <w:rsid w:val="00ED3C5E"/>
    <w:rsid w:val="00ED5346"/>
    <w:rsid w:val="00ED5510"/>
    <w:rsid w:val="00ED69A5"/>
    <w:rsid w:val="00ED6C63"/>
    <w:rsid w:val="00ED7A61"/>
    <w:rsid w:val="00EE26E4"/>
    <w:rsid w:val="00EE2807"/>
    <w:rsid w:val="00EE3394"/>
    <w:rsid w:val="00EE3874"/>
    <w:rsid w:val="00EE392E"/>
    <w:rsid w:val="00EE3C7C"/>
    <w:rsid w:val="00EE452E"/>
    <w:rsid w:val="00EE4554"/>
    <w:rsid w:val="00EE6CCC"/>
    <w:rsid w:val="00EE71EE"/>
    <w:rsid w:val="00EF0692"/>
    <w:rsid w:val="00EF2A8B"/>
    <w:rsid w:val="00EF3D01"/>
    <w:rsid w:val="00EF67CD"/>
    <w:rsid w:val="00F0014D"/>
    <w:rsid w:val="00F01C6C"/>
    <w:rsid w:val="00F02F2B"/>
    <w:rsid w:val="00F03838"/>
    <w:rsid w:val="00F04C73"/>
    <w:rsid w:val="00F05040"/>
    <w:rsid w:val="00F06EA3"/>
    <w:rsid w:val="00F10041"/>
    <w:rsid w:val="00F10767"/>
    <w:rsid w:val="00F11510"/>
    <w:rsid w:val="00F119D5"/>
    <w:rsid w:val="00F1269C"/>
    <w:rsid w:val="00F1357E"/>
    <w:rsid w:val="00F13699"/>
    <w:rsid w:val="00F13B95"/>
    <w:rsid w:val="00F14CE9"/>
    <w:rsid w:val="00F15436"/>
    <w:rsid w:val="00F15E25"/>
    <w:rsid w:val="00F2028D"/>
    <w:rsid w:val="00F206A3"/>
    <w:rsid w:val="00F21D9B"/>
    <w:rsid w:val="00F2298A"/>
    <w:rsid w:val="00F233B7"/>
    <w:rsid w:val="00F233BD"/>
    <w:rsid w:val="00F26038"/>
    <w:rsid w:val="00F26555"/>
    <w:rsid w:val="00F27E11"/>
    <w:rsid w:val="00F3333B"/>
    <w:rsid w:val="00F33392"/>
    <w:rsid w:val="00F375A6"/>
    <w:rsid w:val="00F37D8D"/>
    <w:rsid w:val="00F37E31"/>
    <w:rsid w:val="00F406E7"/>
    <w:rsid w:val="00F40E10"/>
    <w:rsid w:val="00F417D1"/>
    <w:rsid w:val="00F421A9"/>
    <w:rsid w:val="00F435FE"/>
    <w:rsid w:val="00F43B01"/>
    <w:rsid w:val="00F43F2A"/>
    <w:rsid w:val="00F43F6A"/>
    <w:rsid w:val="00F4535C"/>
    <w:rsid w:val="00F45AE9"/>
    <w:rsid w:val="00F472F0"/>
    <w:rsid w:val="00F5075A"/>
    <w:rsid w:val="00F51C8E"/>
    <w:rsid w:val="00F55F3A"/>
    <w:rsid w:val="00F55FC5"/>
    <w:rsid w:val="00F5743E"/>
    <w:rsid w:val="00F604D8"/>
    <w:rsid w:val="00F61FC1"/>
    <w:rsid w:val="00F6312D"/>
    <w:rsid w:val="00F64C23"/>
    <w:rsid w:val="00F64C6C"/>
    <w:rsid w:val="00F660D2"/>
    <w:rsid w:val="00F66892"/>
    <w:rsid w:val="00F6724F"/>
    <w:rsid w:val="00F6795F"/>
    <w:rsid w:val="00F67BC0"/>
    <w:rsid w:val="00F704D0"/>
    <w:rsid w:val="00F723B6"/>
    <w:rsid w:val="00F758D9"/>
    <w:rsid w:val="00F76F98"/>
    <w:rsid w:val="00F7709E"/>
    <w:rsid w:val="00F77D5A"/>
    <w:rsid w:val="00F81372"/>
    <w:rsid w:val="00F8159D"/>
    <w:rsid w:val="00F81CAE"/>
    <w:rsid w:val="00F81DB9"/>
    <w:rsid w:val="00F8372C"/>
    <w:rsid w:val="00F83D02"/>
    <w:rsid w:val="00F83E7A"/>
    <w:rsid w:val="00F843DB"/>
    <w:rsid w:val="00F85018"/>
    <w:rsid w:val="00F85B94"/>
    <w:rsid w:val="00F86287"/>
    <w:rsid w:val="00F86C09"/>
    <w:rsid w:val="00F92A4F"/>
    <w:rsid w:val="00F95243"/>
    <w:rsid w:val="00F9563D"/>
    <w:rsid w:val="00F96031"/>
    <w:rsid w:val="00F9626D"/>
    <w:rsid w:val="00F96AC6"/>
    <w:rsid w:val="00F97106"/>
    <w:rsid w:val="00F972D3"/>
    <w:rsid w:val="00FA00E5"/>
    <w:rsid w:val="00FA0D09"/>
    <w:rsid w:val="00FA12A2"/>
    <w:rsid w:val="00FA1375"/>
    <w:rsid w:val="00FA1DDB"/>
    <w:rsid w:val="00FA3BCD"/>
    <w:rsid w:val="00FA7D75"/>
    <w:rsid w:val="00FB21A2"/>
    <w:rsid w:val="00FB23DC"/>
    <w:rsid w:val="00FB2D6A"/>
    <w:rsid w:val="00FB41A4"/>
    <w:rsid w:val="00FB4D72"/>
    <w:rsid w:val="00FB5EB0"/>
    <w:rsid w:val="00FB67AF"/>
    <w:rsid w:val="00FB683A"/>
    <w:rsid w:val="00FB7A4A"/>
    <w:rsid w:val="00FB7EE5"/>
    <w:rsid w:val="00FC0CC1"/>
    <w:rsid w:val="00FC31B8"/>
    <w:rsid w:val="00FC3FD6"/>
    <w:rsid w:val="00FC5C09"/>
    <w:rsid w:val="00FC636D"/>
    <w:rsid w:val="00FC71E1"/>
    <w:rsid w:val="00FC73CA"/>
    <w:rsid w:val="00FC74B7"/>
    <w:rsid w:val="00FC7656"/>
    <w:rsid w:val="00FC7DB6"/>
    <w:rsid w:val="00FD0D3E"/>
    <w:rsid w:val="00FD4107"/>
    <w:rsid w:val="00FD4C2F"/>
    <w:rsid w:val="00FD61A8"/>
    <w:rsid w:val="00FD6434"/>
    <w:rsid w:val="00FD6FB2"/>
    <w:rsid w:val="00FD75BF"/>
    <w:rsid w:val="00FE0009"/>
    <w:rsid w:val="00FE1634"/>
    <w:rsid w:val="00FE2685"/>
    <w:rsid w:val="00FE299B"/>
    <w:rsid w:val="00FE2CA4"/>
    <w:rsid w:val="00FE49FD"/>
    <w:rsid w:val="00FE4C29"/>
    <w:rsid w:val="00FE6F6E"/>
    <w:rsid w:val="00FE78E9"/>
    <w:rsid w:val="00FF062B"/>
    <w:rsid w:val="00FF2A2F"/>
    <w:rsid w:val="00FF2F17"/>
    <w:rsid w:val="00FF3215"/>
    <w:rsid w:val="00FF34E6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CDFA0"/>
  <w14:defaultImageDpi w14:val="32767"/>
  <w15:chartTrackingRefBased/>
  <w15:docId w15:val="{B12BE44A-E7BF-E845-A68D-9380095D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AE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2</cp:revision>
  <dcterms:created xsi:type="dcterms:W3CDTF">2023-10-09T16:25:00Z</dcterms:created>
  <dcterms:modified xsi:type="dcterms:W3CDTF">2023-10-09T16:32:00Z</dcterms:modified>
</cp:coreProperties>
</file>